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29E6E" w14:textId="1B27D483" w:rsidR="00BD1CA8" w:rsidRPr="003B73C6" w:rsidRDefault="00BD1CA8">
      <w:pPr>
        <w:rPr>
          <w:rFonts w:ascii="Times New Roman" w:hAnsi="Times New Roman" w:cs="Times New Roman"/>
          <w:sz w:val="20"/>
          <w:szCs w:val="20"/>
        </w:rPr>
      </w:pPr>
      <w:r w:rsidRPr="003B73C6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C2C15" w:rsidRPr="003B73C6">
        <w:rPr>
          <w:rFonts w:ascii="Times New Roman" w:hAnsi="Times New Roman" w:cs="Times New Roman"/>
          <w:sz w:val="20"/>
          <w:szCs w:val="20"/>
        </w:rPr>
        <w:t xml:space="preserve">Table </w:t>
      </w:r>
      <w:r w:rsidR="0079131C" w:rsidRPr="003B73C6">
        <w:rPr>
          <w:rFonts w:ascii="Times New Roman" w:hAnsi="Times New Roman" w:cs="Times New Roman"/>
          <w:sz w:val="20"/>
          <w:szCs w:val="20"/>
        </w:rPr>
        <w:t>2</w:t>
      </w:r>
      <w:r w:rsidR="003C2C15" w:rsidRPr="003B73C6">
        <w:rPr>
          <w:rFonts w:ascii="Times New Roman" w:hAnsi="Times New Roman" w:cs="Times New Roman"/>
          <w:sz w:val="20"/>
          <w:szCs w:val="20"/>
        </w:rPr>
        <w:t xml:space="preserve">. Blastocoel-fluid conditioned media sample information. Age listed is for the mother at the time of embryo </w:t>
      </w:r>
      <w:r w:rsidR="00F1076F" w:rsidRPr="003B73C6">
        <w:rPr>
          <w:rFonts w:ascii="Times New Roman" w:hAnsi="Times New Roman" w:cs="Times New Roman"/>
          <w:sz w:val="20"/>
          <w:szCs w:val="20"/>
        </w:rPr>
        <w:t xml:space="preserve">cryopreservation. </w:t>
      </w:r>
      <w:r w:rsidR="00F767B4" w:rsidRPr="003B73C6">
        <w:rPr>
          <w:rFonts w:ascii="Times New Roman" w:hAnsi="Times New Roman" w:cs="Times New Roman"/>
          <w:sz w:val="20"/>
          <w:szCs w:val="20"/>
        </w:rPr>
        <w:t>“</w:t>
      </w:r>
      <w:r w:rsidR="00F1076F" w:rsidRPr="003B73C6">
        <w:rPr>
          <w:rFonts w:ascii="Times New Roman" w:hAnsi="Times New Roman" w:cs="Times New Roman"/>
          <w:sz w:val="20"/>
          <w:szCs w:val="20"/>
        </w:rPr>
        <w:t>Yes</w:t>
      </w:r>
      <w:r w:rsidR="00F767B4" w:rsidRPr="003B73C6">
        <w:rPr>
          <w:rFonts w:ascii="Times New Roman" w:hAnsi="Times New Roman" w:cs="Times New Roman"/>
          <w:sz w:val="20"/>
          <w:szCs w:val="20"/>
        </w:rPr>
        <w:t>”</w:t>
      </w:r>
      <w:r w:rsidR="00F1076F" w:rsidRPr="003B73C6">
        <w:rPr>
          <w:rFonts w:ascii="Times New Roman" w:hAnsi="Times New Roman" w:cs="Times New Roman"/>
          <w:sz w:val="20"/>
          <w:szCs w:val="20"/>
        </w:rPr>
        <w:t xml:space="preserve"> or </w:t>
      </w:r>
      <w:r w:rsidR="00F767B4" w:rsidRPr="003B73C6">
        <w:rPr>
          <w:rFonts w:ascii="Times New Roman" w:hAnsi="Times New Roman" w:cs="Times New Roman"/>
          <w:sz w:val="20"/>
          <w:szCs w:val="20"/>
        </w:rPr>
        <w:t>“</w:t>
      </w:r>
      <w:r w:rsidR="00F1076F" w:rsidRPr="003B73C6">
        <w:rPr>
          <w:rFonts w:ascii="Times New Roman" w:hAnsi="Times New Roman" w:cs="Times New Roman"/>
          <w:sz w:val="20"/>
          <w:szCs w:val="20"/>
        </w:rPr>
        <w:t>No</w:t>
      </w:r>
      <w:r w:rsidR="00F767B4" w:rsidRPr="003B73C6">
        <w:rPr>
          <w:rFonts w:ascii="Times New Roman" w:hAnsi="Times New Roman" w:cs="Times New Roman"/>
          <w:sz w:val="20"/>
          <w:szCs w:val="20"/>
        </w:rPr>
        <w:t>”</w:t>
      </w:r>
      <w:r w:rsidR="00F1076F" w:rsidRPr="003B73C6">
        <w:rPr>
          <w:rFonts w:ascii="Times New Roman" w:hAnsi="Times New Roman" w:cs="Times New Roman"/>
          <w:sz w:val="20"/>
          <w:szCs w:val="20"/>
        </w:rPr>
        <w:t xml:space="preserve"> represents </w:t>
      </w:r>
      <w:r w:rsidR="00B1526A" w:rsidRPr="003B73C6">
        <w:rPr>
          <w:rFonts w:ascii="Times New Roman" w:hAnsi="Times New Roman" w:cs="Times New Roman"/>
          <w:sz w:val="20"/>
          <w:szCs w:val="20"/>
        </w:rPr>
        <w:t>the embryo implantation outcome.</w:t>
      </w:r>
      <w:r w:rsidR="00F1076F" w:rsidRPr="003B73C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BD1CA8" w:rsidRPr="001279C1" w14:paraId="4320D042" w14:textId="77777777" w:rsidTr="00B8254F">
        <w:tc>
          <w:tcPr>
            <w:tcW w:w="2697" w:type="dxa"/>
            <w:vAlign w:val="bottom"/>
          </w:tcPr>
          <w:p w14:paraId="0FEB888F" w14:textId="77777777" w:rsidR="00BD1CA8" w:rsidRPr="001279C1" w:rsidRDefault="00BD1CA8" w:rsidP="00B8254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Sample #</w:t>
            </w:r>
          </w:p>
        </w:tc>
        <w:tc>
          <w:tcPr>
            <w:tcW w:w="2697" w:type="dxa"/>
            <w:vAlign w:val="bottom"/>
          </w:tcPr>
          <w:p w14:paraId="59E27CB0" w14:textId="77777777" w:rsidR="00BD1CA8" w:rsidRPr="001279C1" w:rsidRDefault="00BD1CA8" w:rsidP="00B8254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Did embryo result in successful implantation?</w:t>
            </w:r>
          </w:p>
        </w:tc>
        <w:tc>
          <w:tcPr>
            <w:tcW w:w="2698" w:type="dxa"/>
            <w:vAlign w:val="bottom"/>
          </w:tcPr>
          <w:p w14:paraId="60D64241" w14:textId="77777777" w:rsidR="00BD1CA8" w:rsidRPr="001279C1" w:rsidRDefault="00BD1CA8" w:rsidP="00B8254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Patient Age</w:t>
            </w:r>
          </w:p>
        </w:tc>
        <w:tc>
          <w:tcPr>
            <w:tcW w:w="2698" w:type="dxa"/>
            <w:vAlign w:val="bottom"/>
          </w:tcPr>
          <w:p w14:paraId="16B89B0C" w14:textId="77777777" w:rsidR="00BD1CA8" w:rsidRPr="001279C1" w:rsidRDefault="00BD1CA8" w:rsidP="00B8254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Embryo Morphology</w:t>
            </w:r>
          </w:p>
        </w:tc>
      </w:tr>
      <w:tr w:rsidR="00177667" w:rsidRPr="001279C1" w14:paraId="65AE7037" w14:textId="77777777" w:rsidTr="00B8254F">
        <w:tc>
          <w:tcPr>
            <w:tcW w:w="2697" w:type="dxa"/>
            <w:vAlign w:val="bottom"/>
          </w:tcPr>
          <w:p w14:paraId="5CE256F5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7" w:type="dxa"/>
            <w:vAlign w:val="bottom"/>
          </w:tcPr>
          <w:p w14:paraId="722ECCD1" w14:textId="668556B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87469A3" w14:textId="245CAFEE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8" w:type="dxa"/>
            <w:vAlign w:val="bottom"/>
          </w:tcPr>
          <w:p w14:paraId="7505417E" w14:textId="12D6043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177667" w:rsidRPr="001279C1" w14:paraId="36619DE2" w14:textId="77777777" w:rsidTr="00B8254F">
        <w:tc>
          <w:tcPr>
            <w:tcW w:w="2697" w:type="dxa"/>
            <w:vAlign w:val="bottom"/>
          </w:tcPr>
          <w:p w14:paraId="7013C7F7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7" w:type="dxa"/>
            <w:vAlign w:val="bottom"/>
          </w:tcPr>
          <w:p w14:paraId="41EB54B4" w14:textId="376BB7A0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C1D4E89" w14:textId="3A70373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2698" w:type="dxa"/>
            <w:vAlign w:val="bottom"/>
          </w:tcPr>
          <w:p w14:paraId="0B5AD31C" w14:textId="7E02F465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177667" w:rsidRPr="001279C1" w14:paraId="23A92F2B" w14:textId="77777777" w:rsidTr="00B8254F">
        <w:tc>
          <w:tcPr>
            <w:tcW w:w="2697" w:type="dxa"/>
            <w:vAlign w:val="bottom"/>
          </w:tcPr>
          <w:p w14:paraId="59F2B03B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7" w:type="dxa"/>
            <w:vAlign w:val="bottom"/>
          </w:tcPr>
          <w:p w14:paraId="4E5FAC10" w14:textId="5266C8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758B97A" w14:textId="4C256E2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31D06B17" w14:textId="52FF776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BB</w:t>
            </w:r>
          </w:p>
        </w:tc>
      </w:tr>
      <w:tr w:rsidR="00177667" w:rsidRPr="001279C1" w14:paraId="27D98456" w14:textId="77777777" w:rsidTr="00B8254F">
        <w:tc>
          <w:tcPr>
            <w:tcW w:w="2697" w:type="dxa"/>
            <w:vAlign w:val="bottom"/>
          </w:tcPr>
          <w:p w14:paraId="2C8347FC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7" w:type="dxa"/>
            <w:vAlign w:val="bottom"/>
          </w:tcPr>
          <w:p w14:paraId="436D4D56" w14:textId="2D939A55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33CBE53" w14:textId="12947D6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5C5E4713" w14:textId="659BC00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A</w:t>
            </w:r>
          </w:p>
        </w:tc>
      </w:tr>
      <w:tr w:rsidR="00177667" w:rsidRPr="001279C1" w14:paraId="1257E5AC" w14:textId="77777777" w:rsidTr="00B8254F">
        <w:tc>
          <w:tcPr>
            <w:tcW w:w="2697" w:type="dxa"/>
            <w:vAlign w:val="bottom"/>
          </w:tcPr>
          <w:p w14:paraId="5EB6A850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7" w:type="dxa"/>
            <w:vAlign w:val="bottom"/>
          </w:tcPr>
          <w:p w14:paraId="2063F36F" w14:textId="232347D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57EB228" w14:textId="1B88589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58857149" w14:textId="58BAEC3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BB</w:t>
            </w:r>
          </w:p>
        </w:tc>
      </w:tr>
      <w:tr w:rsidR="00177667" w:rsidRPr="001279C1" w14:paraId="1BA9D04F" w14:textId="77777777" w:rsidTr="00B8254F">
        <w:tc>
          <w:tcPr>
            <w:tcW w:w="2697" w:type="dxa"/>
            <w:vAlign w:val="bottom"/>
          </w:tcPr>
          <w:p w14:paraId="5112BD64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7" w:type="dxa"/>
            <w:vAlign w:val="bottom"/>
          </w:tcPr>
          <w:p w14:paraId="56F89139" w14:textId="1604307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8E82721" w14:textId="39C48AE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1D31D44A" w14:textId="44112D1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177667" w:rsidRPr="001279C1" w14:paraId="26065BBF" w14:textId="77777777" w:rsidTr="00B8254F">
        <w:tc>
          <w:tcPr>
            <w:tcW w:w="2697" w:type="dxa"/>
            <w:vAlign w:val="bottom"/>
          </w:tcPr>
          <w:p w14:paraId="5CA92DBB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7" w:type="dxa"/>
            <w:vAlign w:val="bottom"/>
          </w:tcPr>
          <w:p w14:paraId="614C4044" w14:textId="61FC74A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54A48AB" w14:textId="2D14BAB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4DD2AB67" w14:textId="0F4C866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177667" w:rsidRPr="001279C1" w14:paraId="2A014CBB" w14:textId="77777777" w:rsidTr="00B8254F">
        <w:tc>
          <w:tcPr>
            <w:tcW w:w="2697" w:type="dxa"/>
            <w:vAlign w:val="bottom"/>
          </w:tcPr>
          <w:p w14:paraId="5CFA733F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7" w:type="dxa"/>
            <w:vAlign w:val="bottom"/>
          </w:tcPr>
          <w:p w14:paraId="0F240EF5" w14:textId="05CC070A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55E8306" w14:textId="7F36CF43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45D57BF5" w14:textId="74BA4C3A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177667" w:rsidRPr="001279C1" w14:paraId="0CEBA3E2" w14:textId="77777777" w:rsidTr="00B8254F">
        <w:tc>
          <w:tcPr>
            <w:tcW w:w="2697" w:type="dxa"/>
            <w:vAlign w:val="bottom"/>
          </w:tcPr>
          <w:p w14:paraId="0EE97CE6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7" w:type="dxa"/>
            <w:vAlign w:val="bottom"/>
          </w:tcPr>
          <w:p w14:paraId="2E694AAA" w14:textId="2A0B35E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8621DB3" w14:textId="0B1F708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071A0983" w14:textId="502CB8D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6D804F7C" w14:textId="77777777" w:rsidTr="00B8254F">
        <w:tc>
          <w:tcPr>
            <w:tcW w:w="2697" w:type="dxa"/>
            <w:vAlign w:val="bottom"/>
          </w:tcPr>
          <w:p w14:paraId="46FADEE8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7" w:type="dxa"/>
            <w:vAlign w:val="bottom"/>
          </w:tcPr>
          <w:p w14:paraId="214640E7" w14:textId="5EBB189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F34907F" w14:textId="4AAB63E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3E9822EA" w14:textId="2C25335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6B289481" w14:textId="77777777" w:rsidTr="00B8254F">
        <w:tc>
          <w:tcPr>
            <w:tcW w:w="2697" w:type="dxa"/>
            <w:vAlign w:val="bottom"/>
          </w:tcPr>
          <w:p w14:paraId="6E763823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7" w:type="dxa"/>
            <w:vAlign w:val="bottom"/>
          </w:tcPr>
          <w:p w14:paraId="48548CBA" w14:textId="2A3086CD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6EA798B4" w14:textId="22B01E4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2E9A2921" w14:textId="5987097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BB</w:t>
            </w:r>
          </w:p>
        </w:tc>
      </w:tr>
      <w:tr w:rsidR="00177667" w:rsidRPr="001279C1" w14:paraId="10FC8EA4" w14:textId="77777777" w:rsidTr="00B8254F">
        <w:tc>
          <w:tcPr>
            <w:tcW w:w="2697" w:type="dxa"/>
            <w:vAlign w:val="bottom"/>
          </w:tcPr>
          <w:p w14:paraId="0ED5F793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7" w:type="dxa"/>
            <w:vAlign w:val="bottom"/>
          </w:tcPr>
          <w:p w14:paraId="41878CA8" w14:textId="2C82515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82BE319" w14:textId="1E76C11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16B3F64C" w14:textId="4CDB0E7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177667" w:rsidRPr="001279C1" w14:paraId="183BA179" w14:textId="77777777" w:rsidTr="00B8254F">
        <w:tc>
          <w:tcPr>
            <w:tcW w:w="2697" w:type="dxa"/>
            <w:vAlign w:val="bottom"/>
          </w:tcPr>
          <w:p w14:paraId="43F8D290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7" w:type="dxa"/>
            <w:vAlign w:val="bottom"/>
          </w:tcPr>
          <w:p w14:paraId="3BB2C5DD" w14:textId="0AC7978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45D8A2C" w14:textId="260D89F0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238AA07D" w14:textId="707178E0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CB</w:t>
            </w:r>
          </w:p>
        </w:tc>
      </w:tr>
      <w:tr w:rsidR="00177667" w:rsidRPr="001279C1" w14:paraId="6DC8C207" w14:textId="77777777" w:rsidTr="00B8254F">
        <w:tc>
          <w:tcPr>
            <w:tcW w:w="2697" w:type="dxa"/>
            <w:vAlign w:val="bottom"/>
          </w:tcPr>
          <w:p w14:paraId="42AE4C10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7" w:type="dxa"/>
            <w:vAlign w:val="bottom"/>
          </w:tcPr>
          <w:p w14:paraId="33A8E8FD" w14:textId="4C372E8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1FF1051" w14:textId="7C009BF9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6121EE88" w14:textId="3E6CA2B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339EDB5F" w14:textId="77777777" w:rsidTr="00B8254F">
        <w:tc>
          <w:tcPr>
            <w:tcW w:w="2697" w:type="dxa"/>
            <w:vAlign w:val="bottom"/>
          </w:tcPr>
          <w:p w14:paraId="49C87297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7" w:type="dxa"/>
            <w:vAlign w:val="bottom"/>
          </w:tcPr>
          <w:p w14:paraId="29E0E1D9" w14:textId="68ABC2C3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3451740" w14:textId="205BA31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7C99CEC8" w14:textId="768C3A3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177667" w:rsidRPr="001279C1" w14:paraId="7788AC0D" w14:textId="77777777" w:rsidTr="00B8254F">
        <w:tc>
          <w:tcPr>
            <w:tcW w:w="2697" w:type="dxa"/>
            <w:vAlign w:val="bottom"/>
          </w:tcPr>
          <w:p w14:paraId="7052A9FE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7" w:type="dxa"/>
            <w:vAlign w:val="bottom"/>
          </w:tcPr>
          <w:p w14:paraId="2E50775A" w14:textId="7CA224C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FFF77C2" w14:textId="736A979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66A232ED" w14:textId="5B47B62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B</w:t>
            </w:r>
          </w:p>
        </w:tc>
      </w:tr>
      <w:tr w:rsidR="00177667" w:rsidRPr="001279C1" w14:paraId="70400718" w14:textId="77777777" w:rsidTr="00B8254F">
        <w:tc>
          <w:tcPr>
            <w:tcW w:w="2697" w:type="dxa"/>
            <w:vAlign w:val="bottom"/>
          </w:tcPr>
          <w:p w14:paraId="513D5586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7" w:type="dxa"/>
            <w:vAlign w:val="bottom"/>
          </w:tcPr>
          <w:p w14:paraId="3906D79D" w14:textId="6923FF0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68A6505" w14:textId="24FCDD2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1652597E" w14:textId="13BE1BC9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177667" w:rsidRPr="001279C1" w14:paraId="1525C184" w14:textId="77777777" w:rsidTr="00B8254F">
        <w:tc>
          <w:tcPr>
            <w:tcW w:w="2697" w:type="dxa"/>
            <w:vAlign w:val="bottom"/>
          </w:tcPr>
          <w:p w14:paraId="635D1921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7" w:type="dxa"/>
            <w:vAlign w:val="bottom"/>
          </w:tcPr>
          <w:p w14:paraId="0599F91C" w14:textId="7F3C9AF9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EF64CC8" w14:textId="5312420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98" w:type="dxa"/>
            <w:vAlign w:val="bottom"/>
          </w:tcPr>
          <w:p w14:paraId="49EC9BE7" w14:textId="7E7D202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177667" w:rsidRPr="001279C1" w14:paraId="3D312328" w14:textId="77777777" w:rsidTr="00B8254F">
        <w:tc>
          <w:tcPr>
            <w:tcW w:w="2697" w:type="dxa"/>
            <w:vAlign w:val="bottom"/>
          </w:tcPr>
          <w:p w14:paraId="647D9B33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7" w:type="dxa"/>
            <w:vAlign w:val="bottom"/>
          </w:tcPr>
          <w:p w14:paraId="41B7E0D9" w14:textId="21483950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639BF32" w14:textId="6ACB792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698" w:type="dxa"/>
            <w:vAlign w:val="bottom"/>
          </w:tcPr>
          <w:p w14:paraId="3068BD41" w14:textId="1AF44EED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177667" w:rsidRPr="001279C1" w14:paraId="5DF19FFA" w14:textId="77777777" w:rsidTr="00B8254F">
        <w:tc>
          <w:tcPr>
            <w:tcW w:w="2697" w:type="dxa"/>
            <w:vAlign w:val="bottom"/>
          </w:tcPr>
          <w:p w14:paraId="211E8662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7" w:type="dxa"/>
            <w:vAlign w:val="bottom"/>
          </w:tcPr>
          <w:p w14:paraId="2B1610B4" w14:textId="29848795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88B9E96" w14:textId="5C521C6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698" w:type="dxa"/>
            <w:vAlign w:val="bottom"/>
          </w:tcPr>
          <w:p w14:paraId="6F4FA81F" w14:textId="5519250A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BA</w:t>
            </w:r>
          </w:p>
        </w:tc>
      </w:tr>
      <w:tr w:rsidR="00177667" w:rsidRPr="001279C1" w14:paraId="0E18BC63" w14:textId="77777777" w:rsidTr="00B8254F">
        <w:tc>
          <w:tcPr>
            <w:tcW w:w="2697" w:type="dxa"/>
            <w:vAlign w:val="bottom"/>
          </w:tcPr>
          <w:p w14:paraId="19931742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7" w:type="dxa"/>
            <w:vAlign w:val="bottom"/>
          </w:tcPr>
          <w:p w14:paraId="3AF005DC" w14:textId="40AEC740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51D9C52" w14:textId="0C1EBB3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698" w:type="dxa"/>
            <w:vAlign w:val="bottom"/>
          </w:tcPr>
          <w:p w14:paraId="7C02AFA1" w14:textId="12001195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177667" w:rsidRPr="001279C1" w14:paraId="76757462" w14:textId="77777777" w:rsidTr="00B8254F">
        <w:tc>
          <w:tcPr>
            <w:tcW w:w="2697" w:type="dxa"/>
            <w:vAlign w:val="bottom"/>
          </w:tcPr>
          <w:p w14:paraId="65FFD00B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7" w:type="dxa"/>
            <w:vAlign w:val="bottom"/>
          </w:tcPr>
          <w:p w14:paraId="21DD2B09" w14:textId="27AF3F3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CC8C778" w14:textId="091A1D9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8" w:type="dxa"/>
            <w:vAlign w:val="bottom"/>
          </w:tcPr>
          <w:p w14:paraId="7D992034" w14:textId="49EF060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177667" w:rsidRPr="001279C1" w14:paraId="407B4A32" w14:textId="77777777" w:rsidTr="00B8254F">
        <w:tc>
          <w:tcPr>
            <w:tcW w:w="2697" w:type="dxa"/>
            <w:vAlign w:val="bottom"/>
          </w:tcPr>
          <w:p w14:paraId="12FEB96F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7" w:type="dxa"/>
            <w:vAlign w:val="bottom"/>
          </w:tcPr>
          <w:p w14:paraId="511C851B" w14:textId="71C7D76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E2B35F9" w14:textId="1AA014A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8" w:type="dxa"/>
            <w:vAlign w:val="bottom"/>
          </w:tcPr>
          <w:p w14:paraId="6AC27123" w14:textId="0A44994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177667" w:rsidRPr="001279C1" w14:paraId="5ECBCEB7" w14:textId="77777777" w:rsidTr="00B8254F">
        <w:tc>
          <w:tcPr>
            <w:tcW w:w="2697" w:type="dxa"/>
            <w:vAlign w:val="bottom"/>
          </w:tcPr>
          <w:p w14:paraId="54DA2B04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7" w:type="dxa"/>
            <w:vAlign w:val="bottom"/>
          </w:tcPr>
          <w:p w14:paraId="50B123E6" w14:textId="04B9913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6BB1A87" w14:textId="5E03A81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8" w:type="dxa"/>
            <w:vAlign w:val="bottom"/>
          </w:tcPr>
          <w:p w14:paraId="42F57D11" w14:textId="4D54696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177667" w:rsidRPr="001279C1" w14:paraId="63308015" w14:textId="77777777" w:rsidTr="00B8254F">
        <w:tc>
          <w:tcPr>
            <w:tcW w:w="2697" w:type="dxa"/>
            <w:vAlign w:val="bottom"/>
          </w:tcPr>
          <w:p w14:paraId="4BC61EA4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7" w:type="dxa"/>
            <w:vAlign w:val="bottom"/>
          </w:tcPr>
          <w:p w14:paraId="0A926375" w14:textId="3A5C4F3D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CFE25DE" w14:textId="0258A13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2CFF8F7D" w14:textId="1D2C99F6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5D517B52" w14:textId="77777777" w:rsidTr="00B8254F">
        <w:tc>
          <w:tcPr>
            <w:tcW w:w="2697" w:type="dxa"/>
            <w:vAlign w:val="bottom"/>
          </w:tcPr>
          <w:p w14:paraId="56AE7F04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7" w:type="dxa"/>
            <w:vAlign w:val="bottom"/>
          </w:tcPr>
          <w:p w14:paraId="7F4BB10A" w14:textId="531B3EF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5D3BEC0" w14:textId="574AACD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774997CD" w14:textId="66D4C522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177667" w:rsidRPr="001279C1" w14:paraId="0D17C793" w14:textId="77777777" w:rsidTr="00B8254F">
        <w:tc>
          <w:tcPr>
            <w:tcW w:w="2697" w:type="dxa"/>
            <w:vAlign w:val="bottom"/>
          </w:tcPr>
          <w:p w14:paraId="19F4EF8E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7" w:type="dxa"/>
            <w:vAlign w:val="bottom"/>
          </w:tcPr>
          <w:p w14:paraId="6496CA3D" w14:textId="0B9BA92F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7D97415" w14:textId="6DB61EE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3C470F03" w14:textId="7ECC71E9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C</w:t>
            </w:r>
          </w:p>
        </w:tc>
      </w:tr>
      <w:tr w:rsidR="00177667" w:rsidRPr="001279C1" w14:paraId="27CE14CD" w14:textId="77777777" w:rsidTr="00B8254F">
        <w:tc>
          <w:tcPr>
            <w:tcW w:w="2697" w:type="dxa"/>
            <w:vAlign w:val="bottom"/>
          </w:tcPr>
          <w:p w14:paraId="645011F1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97" w:type="dxa"/>
            <w:vAlign w:val="bottom"/>
          </w:tcPr>
          <w:p w14:paraId="6ECD2596" w14:textId="043AEA5D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F27DFEE" w14:textId="633DA8DB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47C691A4" w14:textId="4F83C6CE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BA</w:t>
            </w:r>
          </w:p>
        </w:tc>
      </w:tr>
      <w:tr w:rsidR="00177667" w:rsidRPr="001279C1" w14:paraId="7C556414" w14:textId="77777777" w:rsidTr="00B8254F">
        <w:tc>
          <w:tcPr>
            <w:tcW w:w="2697" w:type="dxa"/>
            <w:vAlign w:val="bottom"/>
          </w:tcPr>
          <w:p w14:paraId="2800B63F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2697" w:type="dxa"/>
            <w:vAlign w:val="bottom"/>
          </w:tcPr>
          <w:p w14:paraId="3E5C4416" w14:textId="0D6EA03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4ACD87B" w14:textId="6805D7A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2698" w:type="dxa"/>
            <w:vAlign w:val="bottom"/>
          </w:tcPr>
          <w:p w14:paraId="25F9D461" w14:textId="432E911C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72030827" w14:textId="77777777" w:rsidTr="00B8254F">
        <w:tc>
          <w:tcPr>
            <w:tcW w:w="2697" w:type="dxa"/>
            <w:vAlign w:val="bottom"/>
          </w:tcPr>
          <w:p w14:paraId="72ED411C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7" w:type="dxa"/>
            <w:vAlign w:val="bottom"/>
          </w:tcPr>
          <w:p w14:paraId="12E7B3F4" w14:textId="6C81B38A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DEF56F4" w14:textId="46D1A334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8" w:type="dxa"/>
            <w:vAlign w:val="bottom"/>
          </w:tcPr>
          <w:p w14:paraId="41E7BB23" w14:textId="736ED548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177667" w:rsidRPr="001279C1" w14:paraId="05B59C7B" w14:textId="77777777" w:rsidTr="00B8254F">
        <w:tc>
          <w:tcPr>
            <w:tcW w:w="2697" w:type="dxa"/>
            <w:vAlign w:val="bottom"/>
          </w:tcPr>
          <w:p w14:paraId="795CA338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7" w:type="dxa"/>
            <w:vAlign w:val="bottom"/>
          </w:tcPr>
          <w:p w14:paraId="71EEA07D" w14:textId="7DF931B9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A8FD312" w14:textId="5BF58F1A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2698" w:type="dxa"/>
            <w:vAlign w:val="bottom"/>
          </w:tcPr>
          <w:p w14:paraId="2AA13687" w14:textId="767FACE3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B</w:t>
            </w:r>
          </w:p>
        </w:tc>
      </w:tr>
      <w:tr w:rsidR="00177667" w:rsidRPr="001279C1" w14:paraId="7E1C6334" w14:textId="77777777" w:rsidTr="00B8254F">
        <w:tc>
          <w:tcPr>
            <w:tcW w:w="2697" w:type="dxa"/>
            <w:vAlign w:val="bottom"/>
          </w:tcPr>
          <w:p w14:paraId="2340E072" w14:textId="77777777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7" w:type="dxa"/>
            <w:vAlign w:val="bottom"/>
          </w:tcPr>
          <w:p w14:paraId="0AEF2D04" w14:textId="1B18758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49E9D64" w14:textId="1460A511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8" w:type="dxa"/>
            <w:vAlign w:val="bottom"/>
          </w:tcPr>
          <w:p w14:paraId="2408BBE1" w14:textId="5AA9306D" w:rsidR="00177667" w:rsidRPr="001279C1" w:rsidRDefault="00177667" w:rsidP="0017766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0C246D" w:rsidRPr="001279C1" w14:paraId="282D3AC6" w14:textId="77777777" w:rsidTr="00B8254F">
        <w:tc>
          <w:tcPr>
            <w:tcW w:w="2697" w:type="dxa"/>
            <w:vAlign w:val="bottom"/>
          </w:tcPr>
          <w:p w14:paraId="2216B223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97" w:type="dxa"/>
            <w:vAlign w:val="bottom"/>
          </w:tcPr>
          <w:p w14:paraId="5BBC9FF0" w14:textId="39D1670A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E508F01" w14:textId="316AB6C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698" w:type="dxa"/>
            <w:vAlign w:val="bottom"/>
          </w:tcPr>
          <w:p w14:paraId="238B0AE2" w14:textId="65F21F4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CB</w:t>
            </w:r>
          </w:p>
        </w:tc>
      </w:tr>
      <w:tr w:rsidR="000C246D" w:rsidRPr="001279C1" w14:paraId="0A067C0B" w14:textId="77777777" w:rsidTr="00B8254F">
        <w:tc>
          <w:tcPr>
            <w:tcW w:w="2697" w:type="dxa"/>
            <w:vAlign w:val="bottom"/>
          </w:tcPr>
          <w:p w14:paraId="6A347A05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7" w:type="dxa"/>
            <w:vAlign w:val="bottom"/>
          </w:tcPr>
          <w:p w14:paraId="7A3A0594" w14:textId="14A772E4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EF4F0F5" w14:textId="76EF44D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698" w:type="dxa"/>
            <w:vAlign w:val="bottom"/>
          </w:tcPr>
          <w:p w14:paraId="35CCB9F3" w14:textId="54316FF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0C246D" w:rsidRPr="001279C1" w14:paraId="5E444F21" w14:textId="77777777" w:rsidTr="00B8254F">
        <w:tc>
          <w:tcPr>
            <w:tcW w:w="2697" w:type="dxa"/>
            <w:vAlign w:val="bottom"/>
          </w:tcPr>
          <w:p w14:paraId="35D16087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97" w:type="dxa"/>
            <w:vAlign w:val="bottom"/>
          </w:tcPr>
          <w:p w14:paraId="3C70ED2A" w14:textId="07A0E12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3474118" w14:textId="41EA2BC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698" w:type="dxa"/>
            <w:vAlign w:val="bottom"/>
          </w:tcPr>
          <w:p w14:paraId="6F991194" w14:textId="4F9F056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C</w:t>
            </w:r>
          </w:p>
        </w:tc>
      </w:tr>
      <w:tr w:rsidR="000C246D" w:rsidRPr="001279C1" w14:paraId="7988B89E" w14:textId="77777777" w:rsidTr="00B8254F">
        <w:tc>
          <w:tcPr>
            <w:tcW w:w="2697" w:type="dxa"/>
            <w:vAlign w:val="bottom"/>
          </w:tcPr>
          <w:p w14:paraId="7D9C8245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97" w:type="dxa"/>
            <w:vAlign w:val="bottom"/>
          </w:tcPr>
          <w:p w14:paraId="783E96BC" w14:textId="229F278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429AC4D" w14:textId="4EBBF0C2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698" w:type="dxa"/>
            <w:vAlign w:val="bottom"/>
          </w:tcPr>
          <w:p w14:paraId="1DC3BF25" w14:textId="1B101B5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0C246D" w:rsidRPr="001279C1" w14:paraId="24D1F06B" w14:textId="77777777" w:rsidTr="00B8254F">
        <w:tc>
          <w:tcPr>
            <w:tcW w:w="2697" w:type="dxa"/>
            <w:vAlign w:val="bottom"/>
          </w:tcPr>
          <w:p w14:paraId="0D1F7EDC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97" w:type="dxa"/>
            <w:vAlign w:val="bottom"/>
          </w:tcPr>
          <w:p w14:paraId="0C528256" w14:textId="53F5C2C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45ECA7F" w14:textId="163E34E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538B5F40" w14:textId="6B7FFE8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A sz 2</w:t>
            </w:r>
          </w:p>
        </w:tc>
      </w:tr>
      <w:tr w:rsidR="000C246D" w:rsidRPr="001279C1" w14:paraId="060B03E3" w14:textId="77777777" w:rsidTr="00B8254F">
        <w:tc>
          <w:tcPr>
            <w:tcW w:w="2697" w:type="dxa"/>
            <w:vAlign w:val="bottom"/>
          </w:tcPr>
          <w:p w14:paraId="25010E5E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97" w:type="dxa"/>
            <w:vAlign w:val="bottom"/>
          </w:tcPr>
          <w:p w14:paraId="3490E94A" w14:textId="2855140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6529E1D" w14:textId="62EE423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8" w:type="dxa"/>
            <w:vAlign w:val="bottom"/>
          </w:tcPr>
          <w:p w14:paraId="1A889D66" w14:textId="696EDA2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0C246D" w:rsidRPr="001279C1" w14:paraId="0D8C9DDD" w14:textId="77777777" w:rsidTr="00B8254F">
        <w:tc>
          <w:tcPr>
            <w:tcW w:w="2697" w:type="dxa"/>
            <w:vAlign w:val="bottom"/>
          </w:tcPr>
          <w:p w14:paraId="6FA0C6EC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97" w:type="dxa"/>
            <w:vAlign w:val="bottom"/>
          </w:tcPr>
          <w:p w14:paraId="05FC3310" w14:textId="5CB3B70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73FB2DF" w14:textId="75823FFE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21BDE87C" w14:textId="20DDDE0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0C246D" w:rsidRPr="001279C1" w14:paraId="3ACEAE68" w14:textId="77777777" w:rsidTr="00B8254F">
        <w:tc>
          <w:tcPr>
            <w:tcW w:w="2697" w:type="dxa"/>
            <w:vAlign w:val="bottom"/>
          </w:tcPr>
          <w:p w14:paraId="6690DF5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97" w:type="dxa"/>
            <w:vAlign w:val="bottom"/>
          </w:tcPr>
          <w:p w14:paraId="5ED4949F" w14:textId="7A9C460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C568250" w14:textId="58385CCE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3DD1F5C7" w14:textId="054D1CE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AA</w:t>
            </w:r>
          </w:p>
        </w:tc>
      </w:tr>
      <w:tr w:rsidR="000C246D" w:rsidRPr="001279C1" w14:paraId="33BDA6E4" w14:textId="77777777" w:rsidTr="00B8254F">
        <w:tc>
          <w:tcPr>
            <w:tcW w:w="2697" w:type="dxa"/>
            <w:vAlign w:val="bottom"/>
          </w:tcPr>
          <w:p w14:paraId="2605A0D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97" w:type="dxa"/>
            <w:vAlign w:val="bottom"/>
          </w:tcPr>
          <w:p w14:paraId="40F79EB6" w14:textId="7A59DFF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69080B5" w14:textId="64F20D1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20A6A2BB" w14:textId="34EC85F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0C246D" w:rsidRPr="001279C1" w14:paraId="5E587CE2" w14:textId="77777777" w:rsidTr="00B8254F">
        <w:tc>
          <w:tcPr>
            <w:tcW w:w="2697" w:type="dxa"/>
            <w:vAlign w:val="bottom"/>
          </w:tcPr>
          <w:p w14:paraId="0DB85332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97" w:type="dxa"/>
            <w:vAlign w:val="bottom"/>
          </w:tcPr>
          <w:p w14:paraId="735C5AE3" w14:textId="70DC3C6E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917995F" w14:textId="4C0730C9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5963A25C" w14:textId="4AE76D5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0C246D" w:rsidRPr="001279C1" w14:paraId="6DCFD17F" w14:textId="77777777" w:rsidTr="00B8254F">
        <w:tc>
          <w:tcPr>
            <w:tcW w:w="2697" w:type="dxa"/>
            <w:vAlign w:val="bottom"/>
          </w:tcPr>
          <w:p w14:paraId="03BBE5AA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97" w:type="dxa"/>
            <w:vAlign w:val="bottom"/>
          </w:tcPr>
          <w:p w14:paraId="5A664C06" w14:textId="2B5B09D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17F74E6" w14:textId="5E951F0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31B4528E" w14:textId="19D4F411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0C246D" w:rsidRPr="001279C1" w14:paraId="0E9C874A" w14:textId="77777777" w:rsidTr="00B8254F">
        <w:tc>
          <w:tcPr>
            <w:tcW w:w="2697" w:type="dxa"/>
            <w:vAlign w:val="bottom"/>
          </w:tcPr>
          <w:p w14:paraId="58A4F30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97" w:type="dxa"/>
            <w:vAlign w:val="bottom"/>
          </w:tcPr>
          <w:p w14:paraId="4B0BC049" w14:textId="19A3E87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CDC9693" w14:textId="4019471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2698" w:type="dxa"/>
            <w:vAlign w:val="bottom"/>
          </w:tcPr>
          <w:p w14:paraId="55894803" w14:textId="24C80F0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0C246D" w:rsidRPr="001279C1" w14:paraId="7BB5056A" w14:textId="77777777" w:rsidTr="00B8254F">
        <w:tc>
          <w:tcPr>
            <w:tcW w:w="2697" w:type="dxa"/>
            <w:vAlign w:val="bottom"/>
          </w:tcPr>
          <w:p w14:paraId="25FEE073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97" w:type="dxa"/>
            <w:vAlign w:val="bottom"/>
          </w:tcPr>
          <w:p w14:paraId="3DF568F4" w14:textId="29F432D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AC835EE" w14:textId="184F32A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3DC9A468" w14:textId="315714A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B</w:t>
            </w:r>
          </w:p>
        </w:tc>
      </w:tr>
      <w:tr w:rsidR="000C246D" w:rsidRPr="001279C1" w14:paraId="714158F5" w14:textId="77777777" w:rsidTr="00B8254F">
        <w:tc>
          <w:tcPr>
            <w:tcW w:w="2697" w:type="dxa"/>
            <w:vAlign w:val="bottom"/>
          </w:tcPr>
          <w:p w14:paraId="6A9DB95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97" w:type="dxa"/>
            <w:vAlign w:val="bottom"/>
          </w:tcPr>
          <w:p w14:paraId="3FDBB517" w14:textId="74BEFD7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ABF0A92" w14:textId="5E0D9E2F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3E056D5D" w14:textId="4B7A4B8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B</w:t>
            </w:r>
          </w:p>
        </w:tc>
      </w:tr>
      <w:tr w:rsidR="000C246D" w:rsidRPr="001279C1" w14:paraId="5A1CC64A" w14:textId="77777777" w:rsidTr="00B8254F">
        <w:tc>
          <w:tcPr>
            <w:tcW w:w="2697" w:type="dxa"/>
            <w:vAlign w:val="bottom"/>
          </w:tcPr>
          <w:p w14:paraId="72FE967A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97" w:type="dxa"/>
            <w:vAlign w:val="bottom"/>
          </w:tcPr>
          <w:p w14:paraId="2BDFC0AE" w14:textId="2DAFC3A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1EF9E84" w14:textId="4AF16FBA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20A0F67C" w14:textId="2B5803C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, size 3</w:t>
            </w:r>
          </w:p>
        </w:tc>
      </w:tr>
      <w:tr w:rsidR="000C246D" w:rsidRPr="001279C1" w14:paraId="729F5776" w14:textId="77777777" w:rsidTr="00B8254F">
        <w:tc>
          <w:tcPr>
            <w:tcW w:w="2697" w:type="dxa"/>
            <w:vAlign w:val="bottom"/>
          </w:tcPr>
          <w:p w14:paraId="1CEFFD85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97" w:type="dxa"/>
            <w:vAlign w:val="bottom"/>
          </w:tcPr>
          <w:p w14:paraId="3DDD9BBA" w14:textId="6A9658B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9AC0230" w14:textId="24D53EE4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56DCE08D" w14:textId="23DA7A5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0C246D" w:rsidRPr="001279C1" w14:paraId="6376774E" w14:textId="77777777" w:rsidTr="00B8254F">
        <w:tc>
          <w:tcPr>
            <w:tcW w:w="2697" w:type="dxa"/>
            <w:vAlign w:val="bottom"/>
          </w:tcPr>
          <w:p w14:paraId="65EB4CB1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97" w:type="dxa"/>
            <w:vAlign w:val="bottom"/>
          </w:tcPr>
          <w:p w14:paraId="0EEA01B0" w14:textId="0F93EFF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24F792E" w14:textId="396A7FF9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8" w:type="dxa"/>
            <w:vAlign w:val="bottom"/>
          </w:tcPr>
          <w:p w14:paraId="7DE8B50C" w14:textId="45BC3CB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0C246D" w:rsidRPr="001279C1" w14:paraId="4B5203FA" w14:textId="77777777" w:rsidTr="00B8254F">
        <w:tc>
          <w:tcPr>
            <w:tcW w:w="2697" w:type="dxa"/>
            <w:vAlign w:val="bottom"/>
          </w:tcPr>
          <w:p w14:paraId="52CBE565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97" w:type="dxa"/>
            <w:vAlign w:val="bottom"/>
          </w:tcPr>
          <w:p w14:paraId="732C2968" w14:textId="6172EAD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03D7332" w14:textId="10A8EFB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5078F4BE" w14:textId="3C00E14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0C246D" w:rsidRPr="001279C1" w14:paraId="27470F14" w14:textId="77777777" w:rsidTr="00B8254F">
        <w:tc>
          <w:tcPr>
            <w:tcW w:w="2697" w:type="dxa"/>
            <w:vAlign w:val="bottom"/>
          </w:tcPr>
          <w:p w14:paraId="246F65B7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97" w:type="dxa"/>
            <w:vAlign w:val="bottom"/>
          </w:tcPr>
          <w:p w14:paraId="609DD36D" w14:textId="08CF113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1C4F469" w14:textId="0AD3920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1BE124A2" w14:textId="7196728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0C246D" w:rsidRPr="001279C1" w14:paraId="3C06EFBA" w14:textId="77777777" w:rsidTr="00B8254F">
        <w:tc>
          <w:tcPr>
            <w:tcW w:w="2697" w:type="dxa"/>
            <w:vAlign w:val="bottom"/>
          </w:tcPr>
          <w:p w14:paraId="6C1A3CE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97" w:type="dxa"/>
            <w:vAlign w:val="bottom"/>
          </w:tcPr>
          <w:p w14:paraId="459EF3BC" w14:textId="33B4B0A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DF94557" w14:textId="35E91FFA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5EE616D6" w14:textId="4B7C8D9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0C246D" w:rsidRPr="001279C1" w14:paraId="3A99782A" w14:textId="77777777" w:rsidTr="00B8254F">
        <w:tc>
          <w:tcPr>
            <w:tcW w:w="2697" w:type="dxa"/>
            <w:vAlign w:val="bottom"/>
          </w:tcPr>
          <w:p w14:paraId="71278031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97" w:type="dxa"/>
            <w:vAlign w:val="bottom"/>
          </w:tcPr>
          <w:p w14:paraId="136DDEE6" w14:textId="0450B68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90CE435" w14:textId="2777C06C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2698" w:type="dxa"/>
            <w:vAlign w:val="bottom"/>
          </w:tcPr>
          <w:p w14:paraId="7E9BD078" w14:textId="381DC57A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0C246D" w:rsidRPr="001279C1" w14:paraId="1ECC8EBF" w14:textId="77777777" w:rsidTr="00B8254F">
        <w:tc>
          <w:tcPr>
            <w:tcW w:w="2697" w:type="dxa"/>
            <w:vAlign w:val="bottom"/>
          </w:tcPr>
          <w:p w14:paraId="2CA3C4BE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97" w:type="dxa"/>
            <w:vAlign w:val="bottom"/>
          </w:tcPr>
          <w:p w14:paraId="21BF6C91" w14:textId="692DB5C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7B4AB5A" w14:textId="19A3990B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698" w:type="dxa"/>
            <w:vAlign w:val="bottom"/>
          </w:tcPr>
          <w:p w14:paraId="791E69C4" w14:textId="3432F73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C</w:t>
            </w:r>
          </w:p>
        </w:tc>
      </w:tr>
      <w:tr w:rsidR="000C246D" w:rsidRPr="001279C1" w14:paraId="065FD1BF" w14:textId="77777777" w:rsidTr="00B8254F">
        <w:tc>
          <w:tcPr>
            <w:tcW w:w="2697" w:type="dxa"/>
            <w:vAlign w:val="bottom"/>
          </w:tcPr>
          <w:p w14:paraId="288D09AF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97" w:type="dxa"/>
            <w:vAlign w:val="bottom"/>
          </w:tcPr>
          <w:p w14:paraId="45B93F50" w14:textId="2243BA80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EBEB780" w14:textId="1B56841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2698" w:type="dxa"/>
            <w:vAlign w:val="bottom"/>
          </w:tcPr>
          <w:p w14:paraId="2592A8BB" w14:textId="611613AF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0C246D" w:rsidRPr="001279C1" w14:paraId="5B7E18D0" w14:textId="77777777" w:rsidTr="00B8254F">
        <w:tc>
          <w:tcPr>
            <w:tcW w:w="2697" w:type="dxa"/>
            <w:vAlign w:val="bottom"/>
          </w:tcPr>
          <w:p w14:paraId="24FE4EA0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97" w:type="dxa"/>
            <w:vAlign w:val="bottom"/>
          </w:tcPr>
          <w:p w14:paraId="4B1B197B" w14:textId="26FE1CA8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9AD56DA" w14:textId="7D9E2B1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8" w:type="dxa"/>
            <w:vAlign w:val="bottom"/>
          </w:tcPr>
          <w:p w14:paraId="39E9DADD" w14:textId="37E77422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0C246D" w:rsidRPr="001279C1" w14:paraId="2592153E" w14:textId="77777777" w:rsidTr="00B8254F">
        <w:tc>
          <w:tcPr>
            <w:tcW w:w="2697" w:type="dxa"/>
            <w:vAlign w:val="bottom"/>
          </w:tcPr>
          <w:p w14:paraId="0F8ADD2D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97" w:type="dxa"/>
            <w:vAlign w:val="bottom"/>
          </w:tcPr>
          <w:p w14:paraId="5D53B341" w14:textId="455F1C5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F10AF62" w14:textId="6CCEDCDE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6E253C95" w14:textId="56FC1161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0C246D" w:rsidRPr="001279C1" w14:paraId="2FAA78EA" w14:textId="77777777" w:rsidTr="00B8254F">
        <w:tc>
          <w:tcPr>
            <w:tcW w:w="2697" w:type="dxa"/>
            <w:vAlign w:val="bottom"/>
          </w:tcPr>
          <w:p w14:paraId="7045C1C3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97" w:type="dxa"/>
            <w:vAlign w:val="bottom"/>
          </w:tcPr>
          <w:p w14:paraId="3F2758AA" w14:textId="1F33A34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3815124" w14:textId="1B0AFFD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7312B4AE" w14:textId="1005549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0C246D" w:rsidRPr="001279C1" w14:paraId="70886BA2" w14:textId="77777777" w:rsidTr="00B8254F">
        <w:tc>
          <w:tcPr>
            <w:tcW w:w="2697" w:type="dxa"/>
            <w:vAlign w:val="bottom"/>
          </w:tcPr>
          <w:p w14:paraId="39ED6CAB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97" w:type="dxa"/>
            <w:vAlign w:val="bottom"/>
          </w:tcPr>
          <w:p w14:paraId="646EB6C8" w14:textId="378ADFE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6670E9F" w14:textId="65BC597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3AA895D2" w14:textId="05C1EF9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0C246D" w:rsidRPr="001279C1" w14:paraId="19B6A3EA" w14:textId="77777777" w:rsidTr="00B8254F">
        <w:tc>
          <w:tcPr>
            <w:tcW w:w="2697" w:type="dxa"/>
            <w:vAlign w:val="bottom"/>
          </w:tcPr>
          <w:p w14:paraId="3C961798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2697" w:type="dxa"/>
            <w:vAlign w:val="bottom"/>
          </w:tcPr>
          <w:p w14:paraId="6513F1B7" w14:textId="7C1081B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92CEEF8" w14:textId="204E175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5BD872BD" w14:textId="6EE30D3E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0C246D" w:rsidRPr="001279C1" w14:paraId="2C6C11C2" w14:textId="77777777" w:rsidTr="00B8254F">
        <w:tc>
          <w:tcPr>
            <w:tcW w:w="2697" w:type="dxa"/>
            <w:vAlign w:val="bottom"/>
          </w:tcPr>
          <w:p w14:paraId="0EBB0707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7" w:type="dxa"/>
            <w:vAlign w:val="bottom"/>
          </w:tcPr>
          <w:p w14:paraId="380941CE" w14:textId="17800826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62E4065" w14:textId="25C5609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2698" w:type="dxa"/>
            <w:vAlign w:val="bottom"/>
          </w:tcPr>
          <w:p w14:paraId="4769443F" w14:textId="201833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0C246D" w:rsidRPr="001279C1" w14:paraId="7E49C16F" w14:textId="77777777" w:rsidTr="00B8254F">
        <w:tc>
          <w:tcPr>
            <w:tcW w:w="2697" w:type="dxa"/>
            <w:vAlign w:val="bottom"/>
          </w:tcPr>
          <w:p w14:paraId="48F21665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97" w:type="dxa"/>
            <w:vAlign w:val="bottom"/>
          </w:tcPr>
          <w:p w14:paraId="0A51EF25" w14:textId="5B7B1A32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45018BD" w14:textId="1CA8D253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0FD1CA47" w14:textId="13996BAF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0C246D" w:rsidRPr="001279C1" w14:paraId="22B13CA7" w14:textId="77777777" w:rsidTr="00B8254F">
        <w:tc>
          <w:tcPr>
            <w:tcW w:w="2697" w:type="dxa"/>
            <w:vAlign w:val="bottom"/>
          </w:tcPr>
          <w:p w14:paraId="6E8EAFA4" w14:textId="77777777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97" w:type="dxa"/>
            <w:vAlign w:val="bottom"/>
          </w:tcPr>
          <w:p w14:paraId="72F50B34" w14:textId="7FC4CE85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DBBC7FF" w14:textId="3C33BC21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98" w:type="dxa"/>
            <w:vAlign w:val="bottom"/>
          </w:tcPr>
          <w:p w14:paraId="67F45016" w14:textId="27C5028D" w:rsidR="000C246D" w:rsidRPr="001279C1" w:rsidRDefault="000C246D" w:rsidP="000C24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AA</w:t>
            </w:r>
          </w:p>
        </w:tc>
      </w:tr>
      <w:tr w:rsidR="009009F6" w:rsidRPr="001279C1" w14:paraId="0715DFA2" w14:textId="77777777" w:rsidTr="00B8254F">
        <w:tc>
          <w:tcPr>
            <w:tcW w:w="2697" w:type="dxa"/>
            <w:vAlign w:val="bottom"/>
          </w:tcPr>
          <w:p w14:paraId="04709249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97" w:type="dxa"/>
            <w:vAlign w:val="bottom"/>
          </w:tcPr>
          <w:p w14:paraId="6DA8B629" w14:textId="03E2E8D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C613335" w14:textId="330AC6D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98" w:type="dxa"/>
            <w:vAlign w:val="bottom"/>
          </w:tcPr>
          <w:p w14:paraId="37F6833F" w14:textId="3F7BC87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BC</w:t>
            </w:r>
          </w:p>
        </w:tc>
      </w:tr>
      <w:tr w:rsidR="009009F6" w:rsidRPr="001279C1" w14:paraId="27E59EB6" w14:textId="77777777" w:rsidTr="00B8254F">
        <w:tc>
          <w:tcPr>
            <w:tcW w:w="2697" w:type="dxa"/>
            <w:vAlign w:val="bottom"/>
          </w:tcPr>
          <w:p w14:paraId="6D30F1DC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97" w:type="dxa"/>
            <w:vAlign w:val="bottom"/>
          </w:tcPr>
          <w:p w14:paraId="09BB84FA" w14:textId="0AC5DE8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9E92EA1" w14:textId="63F60F4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98" w:type="dxa"/>
            <w:vAlign w:val="bottom"/>
          </w:tcPr>
          <w:p w14:paraId="01AEBF18" w14:textId="71B5A9E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BC</w:t>
            </w:r>
          </w:p>
        </w:tc>
      </w:tr>
      <w:tr w:rsidR="009009F6" w:rsidRPr="001279C1" w14:paraId="7C468D1F" w14:textId="77777777" w:rsidTr="00B8254F">
        <w:tc>
          <w:tcPr>
            <w:tcW w:w="2697" w:type="dxa"/>
            <w:vAlign w:val="bottom"/>
          </w:tcPr>
          <w:p w14:paraId="2F067F4B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97" w:type="dxa"/>
            <w:vAlign w:val="bottom"/>
          </w:tcPr>
          <w:p w14:paraId="274E1C31" w14:textId="6144E8B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A9C4343" w14:textId="2BA001C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57CD5BC6" w14:textId="3470241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C</w:t>
            </w:r>
          </w:p>
        </w:tc>
      </w:tr>
      <w:tr w:rsidR="009009F6" w:rsidRPr="001279C1" w14:paraId="0A1BB301" w14:textId="77777777" w:rsidTr="00B8254F">
        <w:tc>
          <w:tcPr>
            <w:tcW w:w="2697" w:type="dxa"/>
            <w:vAlign w:val="bottom"/>
          </w:tcPr>
          <w:p w14:paraId="39A0E86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97" w:type="dxa"/>
            <w:vAlign w:val="bottom"/>
          </w:tcPr>
          <w:p w14:paraId="6D019BB3" w14:textId="4D24DA5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1BF16C3" w14:textId="19DA56D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98" w:type="dxa"/>
            <w:vAlign w:val="bottom"/>
          </w:tcPr>
          <w:p w14:paraId="4AD936E4" w14:textId="68413D6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AA</w:t>
            </w:r>
          </w:p>
        </w:tc>
      </w:tr>
      <w:tr w:rsidR="009009F6" w:rsidRPr="001279C1" w14:paraId="26B61AEB" w14:textId="77777777" w:rsidTr="00B8254F">
        <w:tc>
          <w:tcPr>
            <w:tcW w:w="2697" w:type="dxa"/>
            <w:vAlign w:val="bottom"/>
          </w:tcPr>
          <w:p w14:paraId="63AEEF99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7" w:type="dxa"/>
            <w:vAlign w:val="bottom"/>
          </w:tcPr>
          <w:p w14:paraId="492AB04D" w14:textId="29DDA27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5BA4D26" w14:textId="36AD6C7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98" w:type="dxa"/>
            <w:vAlign w:val="bottom"/>
          </w:tcPr>
          <w:p w14:paraId="572E4FBE" w14:textId="3627F46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A</w:t>
            </w:r>
          </w:p>
        </w:tc>
      </w:tr>
      <w:tr w:rsidR="009009F6" w:rsidRPr="001279C1" w14:paraId="71A31F4F" w14:textId="77777777" w:rsidTr="00B8254F">
        <w:tc>
          <w:tcPr>
            <w:tcW w:w="2697" w:type="dxa"/>
            <w:vAlign w:val="bottom"/>
          </w:tcPr>
          <w:p w14:paraId="33337C9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97" w:type="dxa"/>
            <w:vAlign w:val="bottom"/>
          </w:tcPr>
          <w:p w14:paraId="59408BAB" w14:textId="35D7794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C3B09E5" w14:textId="265416D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2698" w:type="dxa"/>
            <w:vAlign w:val="bottom"/>
          </w:tcPr>
          <w:p w14:paraId="1FF769D0" w14:textId="02FD40F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BB</w:t>
            </w:r>
          </w:p>
        </w:tc>
      </w:tr>
      <w:tr w:rsidR="009009F6" w:rsidRPr="001279C1" w14:paraId="02712C36" w14:textId="77777777" w:rsidTr="00B8254F">
        <w:tc>
          <w:tcPr>
            <w:tcW w:w="2697" w:type="dxa"/>
            <w:vAlign w:val="bottom"/>
          </w:tcPr>
          <w:p w14:paraId="19F5163C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97" w:type="dxa"/>
            <w:vAlign w:val="bottom"/>
          </w:tcPr>
          <w:p w14:paraId="6A62AAED" w14:textId="48B1740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6644299A" w14:textId="5ABC406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2698" w:type="dxa"/>
            <w:vAlign w:val="bottom"/>
          </w:tcPr>
          <w:p w14:paraId="5FFCDB2D" w14:textId="02FE96F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BC</w:t>
            </w:r>
          </w:p>
        </w:tc>
      </w:tr>
      <w:tr w:rsidR="009009F6" w:rsidRPr="001279C1" w14:paraId="3CB8FB9C" w14:textId="77777777" w:rsidTr="00B8254F">
        <w:tc>
          <w:tcPr>
            <w:tcW w:w="2697" w:type="dxa"/>
            <w:vAlign w:val="bottom"/>
          </w:tcPr>
          <w:p w14:paraId="4AB9C572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97" w:type="dxa"/>
            <w:vAlign w:val="bottom"/>
          </w:tcPr>
          <w:p w14:paraId="53D8783D" w14:textId="7BF15CE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2899421" w14:textId="7585594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98" w:type="dxa"/>
            <w:vAlign w:val="bottom"/>
          </w:tcPr>
          <w:p w14:paraId="630472E7" w14:textId="17BF612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BC</w:t>
            </w:r>
          </w:p>
        </w:tc>
      </w:tr>
      <w:tr w:rsidR="009009F6" w:rsidRPr="001279C1" w14:paraId="1FFB9855" w14:textId="77777777" w:rsidTr="00B8254F">
        <w:tc>
          <w:tcPr>
            <w:tcW w:w="2697" w:type="dxa"/>
            <w:vAlign w:val="bottom"/>
          </w:tcPr>
          <w:p w14:paraId="1F995489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97" w:type="dxa"/>
            <w:vAlign w:val="bottom"/>
          </w:tcPr>
          <w:p w14:paraId="584CBC79" w14:textId="23FEAC9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2E74A59" w14:textId="7C3123F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98" w:type="dxa"/>
            <w:vAlign w:val="bottom"/>
          </w:tcPr>
          <w:p w14:paraId="4E1BEA62" w14:textId="043E345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AC</w:t>
            </w:r>
          </w:p>
        </w:tc>
      </w:tr>
      <w:tr w:rsidR="009009F6" w:rsidRPr="001279C1" w14:paraId="5025FC9A" w14:textId="77777777" w:rsidTr="00B8254F">
        <w:tc>
          <w:tcPr>
            <w:tcW w:w="2697" w:type="dxa"/>
            <w:vAlign w:val="bottom"/>
          </w:tcPr>
          <w:p w14:paraId="120FA97B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97" w:type="dxa"/>
            <w:vAlign w:val="bottom"/>
          </w:tcPr>
          <w:p w14:paraId="7DE59AC9" w14:textId="6169E31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6C701FAE" w14:textId="3638BC4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247C506C" w14:textId="399B8CA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BB</w:t>
            </w:r>
          </w:p>
        </w:tc>
      </w:tr>
      <w:tr w:rsidR="009009F6" w:rsidRPr="001279C1" w14:paraId="7129CF25" w14:textId="77777777" w:rsidTr="00B8254F">
        <w:tc>
          <w:tcPr>
            <w:tcW w:w="2697" w:type="dxa"/>
            <w:vAlign w:val="bottom"/>
          </w:tcPr>
          <w:p w14:paraId="5C5870B7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97" w:type="dxa"/>
            <w:vAlign w:val="bottom"/>
          </w:tcPr>
          <w:p w14:paraId="47E91557" w14:textId="1F6F46C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3E483EB" w14:textId="0AFBC41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2698" w:type="dxa"/>
            <w:vAlign w:val="bottom"/>
          </w:tcPr>
          <w:p w14:paraId="00A5BBFF" w14:textId="779DB6B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9009F6" w:rsidRPr="001279C1" w14:paraId="1502D736" w14:textId="77777777" w:rsidTr="00B8254F">
        <w:tc>
          <w:tcPr>
            <w:tcW w:w="2697" w:type="dxa"/>
            <w:vAlign w:val="bottom"/>
          </w:tcPr>
          <w:p w14:paraId="6BFCB068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97" w:type="dxa"/>
            <w:vAlign w:val="bottom"/>
          </w:tcPr>
          <w:p w14:paraId="580875A6" w14:textId="78774B9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796427C" w14:textId="139BDA3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98" w:type="dxa"/>
            <w:vAlign w:val="bottom"/>
          </w:tcPr>
          <w:p w14:paraId="3A817F71" w14:textId="5D0F3B4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AB</w:t>
            </w:r>
          </w:p>
        </w:tc>
      </w:tr>
      <w:tr w:rsidR="009009F6" w:rsidRPr="001279C1" w14:paraId="2103A4E8" w14:textId="77777777" w:rsidTr="00B8254F">
        <w:tc>
          <w:tcPr>
            <w:tcW w:w="2697" w:type="dxa"/>
            <w:vAlign w:val="bottom"/>
          </w:tcPr>
          <w:p w14:paraId="2906FF32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97" w:type="dxa"/>
            <w:vAlign w:val="bottom"/>
          </w:tcPr>
          <w:p w14:paraId="0C78ED12" w14:textId="2C62280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62B7F18" w14:textId="4CA74DF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98" w:type="dxa"/>
            <w:vAlign w:val="bottom"/>
          </w:tcPr>
          <w:p w14:paraId="1DB76E00" w14:textId="4966F55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B</w:t>
            </w:r>
          </w:p>
        </w:tc>
      </w:tr>
      <w:tr w:rsidR="009009F6" w:rsidRPr="001279C1" w14:paraId="08C39897" w14:textId="77777777" w:rsidTr="00B8254F">
        <w:tc>
          <w:tcPr>
            <w:tcW w:w="2697" w:type="dxa"/>
            <w:vAlign w:val="bottom"/>
          </w:tcPr>
          <w:p w14:paraId="23DA26E2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97" w:type="dxa"/>
            <w:vAlign w:val="bottom"/>
          </w:tcPr>
          <w:p w14:paraId="03127456" w14:textId="0DDFDB9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605BE9C" w14:textId="5FF6D09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98" w:type="dxa"/>
            <w:vAlign w:val="bottom"/>
          </w:tcPr>
          <w:p w14:paraId="556E6FCB" w14:textId="1AAC3FC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B</w:t>
            </w:r>
          </w:p>
        </w:tc>
      </w:tr>
      <w:tr w:rsidR="009009F6" w:rsidRPr="001279C1" w14:paraId="6A725FDF" w14:textId="77777777" w:rsidTr="00B8254F">
        <w:tc>
          <w:tcPr>
            <w:tcW w:w="2697" w:type="dxa"/>
            <w:vAlign w:val="bottom"/>
          </w:tcPr>
          <w:p w14:paraId="52C1842A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97" w:type="dxa"/>
            <w:vAlign w:val="bottom"/>
          </w:tcPr>
          <w:p w14:paraId="64F818A5" w14:textId="5D17FE8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CD66688" w14:textId="7C8D3CB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98" w:type="dxa"/>
            <w:vAlign w:val="bottom"/>
          </w:tcPr>
          <w:p w14:paraId="68283B28" w14:textId="515F1BF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AA</w:t>
            </w:r>
          </w:p>
        </w:tc>
      </w:tr>
      <w:tr w:rsidR="009009F6" w:rsidRPr="001279C1" w14:paraId="71C3425B" w14:textId="77777777" w:rsidTr="00B8254F">
        <w:tc>
          <w:tcPr>
            <w:tcW w:w="2697" w:type="dxa"/>
            <w:vAlign w:val="bottom"/>
          </w:tcPr>
          <w:p w14:paraId="40D4CEE5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97" w:type="dxa"/>
            <w:vAlign w:val="bottom"/>
          </w:tcPr>
          <w:p w14:paraId="3F11FBB6" w14:textId="48C174C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FF24AC3" w14:textId="40A9D52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7D2AE5EA" w14:textId="4E63115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53740045" w14:textId="77777777" w:rsidTr="00B8254F">
        <w:tc>
          <w:tcPr>
            <w:tcW w:w="2697" w:type="dxa"/>
            <w:vAlign w:val="bottom"/>
          </w:tcPr>
          <w:p w14:paraId="6AD5A31A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97" w:type="dxa"/>
            <w:vAlign w:val="bottom"/>
          </w:tcPr>
          <w:p w14:paraId="20DF1B00" w14:textId="499DC83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A1BA0E6" w14:textId="4517D9D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00F85F7D" w14:textId="3F0D462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BB</w:t>
            </w:r>
          </w:p>
        </w:tc>
      </w:tr>
      <w:tr w:rsidR="009009F6" w:rsidRPr="001279C1" w14:paraId="15EDB538" w14:textId="77777777" w:rsidTr="00B8254F">
        <w:tc>
          <w:tcPr>
            <w:tcW w:w="2697" w:type="dxa"/>
            <w:vAlign w:val="bottom"/>
          </w:tcPr>
          <w:p w14:paraId="243B4A4F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97" w:type="dxa"/>
            <w:vAlign w:val="bottom"/>
          </w:tcPr>
          <w:p w14:paraId="119E8594" w14:textId="7B4A1F3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977402F" w14:textId="659C45E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3EE5EE24" w14:textId="3733000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BC</w:t>
            </w:r>
          </w:p>
        </w:tc>
      </w:tr>
      <w:tr w:rsidR="009009F6" w:rsidRPr="001279C1" w14:paraId="7F9C122F" w14:textId="77777777" w:rsidTr="00B8254F">
        <w:tc>
          <w:tcPr>
            <w:tcW w:w="2697" w:type="dxa"/>
            <w:vAlign w:val="bottom"/>
          </w:tcPr>
          <w:p w14:paraId="5B4DEC86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97" w:type="dxa"/>
            <w:vAlign w:val="bottom"/>
          </w:tcPr>
          <w:p w14:paraId="5777BFF2" w14:textId="3A957E4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80B9D01" w14:textId="1419A92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6092ED07" w14:textId="377A3A3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C</w:t>
            </w:r>
          </w:p>
        </w:tc>
      </w:tr>
      <w:tr w:rsidR="009009F6" w:rsidRPr="001279C1" w14:paraId="067F4474" w14:textId="77777777" w:rsidTr="00B8254F">
        <w:tc>
          <w:tcPr>
            <w:tcW w:w="2697" w:type="dxa"/>
            <w:vAlign w:val="bottom"/>
          </w:tcPr>
          <w:p w14:paraId="2172A3D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7" w:type="dxa"/>
            <w:vAlign w:val="bottom"/>
          </w:tcPr>
          <w:p w14:paraId="46033D73" w14:textId="6717568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5594B48" w14:textId="055F1BA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4DA9CF37" w14:textId="2CB4F91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BC</w:t>
            </w:r>
          </w:p>
        </w:tc>
      </w:tr>
      <w:tr w:rsidR="009009F6" w:rsidRPr="001279C1" w14:paraId="7EEE3A5E" w14:textId="77777777" w:rsidTr="00B8254F">
        <w:tc>
          <w:tcPr>
            <w:tcW w:w="2697" w:type="dxa"/>
            <w:vAlign w:val="bottom"/>
          </w:tcPr>
          <w:p w14:paraId="5B71D6F4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97" w:type="dxa"/>
            <w:vAlign w:val="bottom"/>
          </w:tcPr>
          <w:p w14:paraId="39502D0D" w14:textId="35C4A0E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3DD2077" w14:textId="535D849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65335FC7" w14:textId="45B3E04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9009F6" w:rsidRPr="001279C1" w14:paraId="6181C372" w14:textId="77777777" w:rsidTr="00B8254F">
        <w:tc>
          <w:tcPr>
            <w:tcW w:w="2697" w:type="dxa"/>
            <w:vAlign w:val="bottom"/>
          </w:tcPr>
          <w:p w14:paraId="144229A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97" w:type="dxa"/>
            <w:vAlign w:val="bottom"/>
          </w:tcPr>
          <w:p w14:paraId="4943B42B" w14:textId="20AF0A3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563B5AE" w14:textId="76268E7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1D3DA8CF" w14:textId="4034E39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45580CB4" w14:textId="77777777" w:rsidTr="00B8254F">
        <w:tc>
          <w:tcPr>
            <w:tcW w:w="2697" w:type="dxa"/>
            <w:vAlign w:val="bottom"/>
          </w:tcPr>
          <w:p w14:paraId="4A33D9BC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97" w:type="dxa"/>
            <w:vAlign w:val="bottom"/>
          </w:tcPr>
          <w:p w14:paraId="4234DBA9" w14:textId="480D03A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0DBBE7C" w14:textId="3651328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09275798" w14:textId="640BFBE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9009F6" w:rsidRPr="001279C1" w14:paraId="7BFAB142" w14:textId="77777777" w:rsidTr="00B8254F">
        <w:tc>
          <w:tcPr>
            <w:tcW w:w="2697" w:type="dxa"/>
            <w:vAlign w:val="bottom"/>
          </w:tcPr>
          <w:p w14:paraId="5DEC3A5B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97" w:type="dxa"/>
            <w:vAlign w:val="bottom"/>
          </w:tcPr>
          <w:p w14:paraId="4A8798F0" w14:textId="3ACB696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F030DE5" w14:textId="2896FC1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4338FACF" w14:textId="4350F0B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79C04C2E" w14:textId="77777777" w:rsidTr="00B8254F">
        <w:tc>
          <w:tcPr>
            <w:tcW w:w="2697" w:type="dxa"/>
            <w:vAlign w:val="bottom"/>
          </w:tcPr>
          <w:p w14:paraId="5B6F3DEA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97" w:type="dxa"/>
            <w:vAlign w:val="bottom"/>
          </w:tcPr>
          <w:p w14:paraId="55A72D79" w14:textId="1330775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9885147" w14:textId="455E7DE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4DA2CDDC" w14:textId="550FC23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BB</w:t>
            </w:r>
          </w:p>
        </w:tc>
      </w:tr>
      <w:tr w:rsidR="009009F6" w:rsidRPr="001279C1" w14:paraId="01B5A709" w14:textId="77777777" w:rsidTr="00B8254F">
        <w:tc>
          <w:tcPr>
            <w:tcW w:w="2697" w:type="dxa"/>
            <w:vAlign w:val="bottom"/>
          </w:tcPr>
          <w:p w14:paraId="61378A0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97" w:type="dxa"/>
            <w:vAlign w:val="bottom"/>
          </w:tcPr>
          <w:p w14:paraId="2AB812FA" w14:textId="589B32B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2BCDD21" w14:textId="54F4814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527C32CC" w14:textId="4311280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2444CE13" w14:textId="77777777" w:rsidTr="00B8254F">
        <w:tc>
          <w:tcPr>
            <w:tcW w:w="2697" w:type="dxa"/>
            <w:vAlign w:val="bottom"/>
          </w:tcPr>
          <w:p w14:paraId="30D5BF77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97" w:type="dxa"/>
            <w:vAlign w:val="bottom"/>
          </w:tcPr>
          <w:p w14:paraId="131EFEBE" w14:textId="0438C80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71F8695" w14:textId="115F166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7F7AC782" w14:textId="07EA4C8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1EE3F0AB" w14:textId="77777777" w:rsidTr="00B8254F">
        <w:tc>
          <w:tcPr>
            <w:tcW w:w="2697" w:type="dxa"/>
            <w:vAlign w:val="bottom"/>
          </w:tcPr>
          <w:p w14:paraId="7EA26E83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2697" w:type="dxa"/>
            <w:vAlign w:val="bottom"/>
          </w:tcPr>
          <w:p w14:paraId="38769FF6" w14:textId="4287715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9E36A52" w14:textId="6115338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2698" w:type="dxa"/>
            <w:vAlign w:val="bottom"/>
          </w:tcPr>
          <w:p w14:paraId="6472B057" w14:textId="0566E97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</w:t>
            </w:r>
          </w:p>
        </w:tc>
      </w:tr>
      <w:tr w:rsidR="009009F6" w:rsidRPr="001279C1" w14:paraId="3AD45B0E" w14:textId="77777777" w:rsidTr="00B8254F">
        <w:tc>
          <w:tcPr>
            <w:tcW w:w="2697" w:type="dxa"/>
            <w:vAlign w:val="bottom"/>
          </w:tcPr>
          <w:p w14:paraId="29949BA7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97" w:type="dxa"/>
            <w:vAlign w:val="bottom"/>
          </w:tcPr>
          <w:p w14:paraId="45240CBE" w14:textId="581618E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3099BE9" w14:textId="62C6E82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72AEE6AC" w14:textId="03C518E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C</w:t>
            </w:r>
          </w:p>
        </w:tc>
      </w:tr>
      <w:tr w:rsidR="009009F6" w:rsidRPr="001279C1" w14:paraId="0BB3D2FE" w14:textId="77777777" w:rsidTr="00B8254F">
        <w:tc>
          <w:tcPr>
            <w:tcW w:w="2697" w:type="dxa"/>
            <w:vAlign w:val="bottom"/>
          </w:tcPr>
          <w:p w14:paraId="7FB60A9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97" w:type="dxa"/>
            <w:vAlign w:val="bottom"/>
          </w:tcPr>
          <w:p w14:paraId="05C223C6" w14:textId="3B583B1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3E30447" w14:textId="42E0BD6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3727C4C0" w14:textId="42CEC12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CB</w:t>
            </w:r>
          </w:p>
        </w:tc>
      </w:tr>
      <w:tr w:rsidR="009009F6" w:rsidRPr="001279C1" w14:paraId="26A9A49F" w14:textId="77777777" w:rsidTr="00B8254F">
        <w:tc>
          <w:tcPr>
            <w:tcW w:w="2697" w:type="dxa"/>
            <w:vAlign w:val="bottom"/>
          </w:tcPr>
          <w:p w14:paraId="0CB21A9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97" w:type="dxa"/>
            <w:vAlign w:val="bottom"/>
          </w:tcPr>
          <w:p w14:paraId="27B1DA4F" w14:textId="10D5D45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6D10D3ED" w14:textId="76408E4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399F1306" w14:textId="25A0521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A</w:t>
            </w:r>
          </w:p>
        </w:tc>
      </w:tr>
      <w:tr w:rsidR="009009F6" w:rsidRPr="001279C1" w14:paraId="7CB0E3A0" w14:textId="77777777" w:rsidTr="00B8254F">
        <w:tc>
          <w:tcPr>
            <w:tcW w:w="2697" w:type="dxa"/>
            <w:vAlign w:val="bottom"/>
          </w:tcPr>
          <w:p w14:paraId="551D40A0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697" w:type="dxa"/>
            <w:vAlign w:val="bottom"/>
          </w:tcPr>
          <w:p w14:paraId="5E45244C" w14:textId="6FF6DDB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D8E6036" w14:textId="6CA4269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2698" w:type="dxa"/>
            <w:vAlign w:val="bottom"/>
          </w:tcPr>
          <w:p w14:paraId="7A0DC0F8" w14:textId="7068835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1C9BBAE5" w14:textId="77777777" w:rsidTr="00B8254F">
        <w:tc>
          <w:tcPr>
            <w:tcW w:w="2697" w:type="dxa"/>
            <w:vAlign w:val="bottom"/>
          </w:tcPr>
          <w:p w14:paraId="291962CB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97" w:type="dxa"/>
            <w:vAlign w:val="bottom"/>
          </w:tcPr>
          <w:p w14:paraId="4DEFCE5A" w14:textId="74833B0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03CC2CEA" w14:textId="697D669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4AE3B4CB" w14:textId="0AD4CAD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583C7C42" w14:textId="77777777" w:rsidTr="00B8254F">
        <w:tc>
          <w:tcPr>
            <w:tcW w:w="2697" w:type="dxa"/>
            <w:vAlign w:val="bottom"/>
          </w:tcPr>
          <w:p w14:paraId="1D5DB34B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97" w:type="dxa"/>
            <w:vAlign w:val="bottom"/>
          </w:tcPr>
          <w:p w14:paraId="2EB3FE64" w14:textId="2075EE0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A331A5E" w14:textId="673A23B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25877266" w14:textId="3C78154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24DA8BC8" w14:textId="77777777" w:rsidTr="00B8254F">
        <w:tc>
          <w:tcPr>
            <w:tcW w:w="2697" w:type="dxa"/>
            <w:vAlign w:val="bottom"/>
          </w:tcPr>
          <w:p w14:paraId="2377DB93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7" w:type="dxa"/>
            <w:vAlign w:val="bottom"/>
          </w:tcPr>
          <w:p w14:paraId="482F69F2" w14:textId="65D4B4F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E00570F" w14:textId="2C2FF4E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4E18B4BD" w14:textId="46D1FA3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9009F6" w:rsidRPr="001279C1" w14:paraId="63A74466" w14:textId="77777777" w:rsidTr="00B8254F">
        <w:tc>
          <w:tcPr>
            <w:tcW w:w="2697" w:type="dxa"/>
            <w:vAlign w:val="bottom"/>
          </w:tcPr>
          <w:p w14:paraId="6F31385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97" w:type="dxa"/>
            <w:vAlign w:val="bottom"/>
          </w:tcPr>
          <w:p w14:paraId="4E4A7243" w14:textId="0079A6D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190E5154" w14:textId="560348A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5552C6F3" w14:textId="5707C6E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 (size 3)</w:t>
            </w:r>
          </w:p>
        </w:tc>
      </w:tr>
      <w:tr w:rsidR="009009F6" w:rsidRPr="001279C1" w14:paraId="17CF27F4" w14:textId="77777777" w:rsidTr="00B8254F">
        <w:tc>
          <w:tcPr>
            <w:tcW w:w="2697" w:type="dxa"/>
            <w:vAlign w:val="bottom"/>
          </w:tcPr>
          <w:p w14:paraId="22F7DB04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7" w:type="dxa"/>
            <w:vAlign w:val="bottom"/>
          </w:tcPr>
          <w:p w14:paraId="1999F9C1" w14:textId="606657B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430F17A9" w14:textId="51410D5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350B913A" w14:textId="47A952A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A</w:t>
            </w:r>
          </w:p>
        </w:tc>
      </w:tr>
      <w:tr w:rsidR="009009F6" w:rsidRPr="001279C1" w14:paraId="034364D4" w14:textId="77777777" w:rsidTr="00B8254F">
        <w:tc>
          <w:tcPr>
            <w:tcW w:w="2697" w:type="dxa"/>
            <w:vAlign w:val="bottom"/>
          </w:tcPr>
          <w:p w14:paraId="013C72D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697" w:type="dxa"/>
            <w:vAlign w:val="bottom"/>
          </w:tcPr>
          <w:p w14:paraId="070F5D1C" w14:textId="45D4327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3739FF6" w14:textId="78A11E1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35CC8CD4" w14:textId="580BC21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CB</w:t>
            </w:r>
          </w:p>
        </w:tc>
      </w:tr>
      <w:tr w:rsidR="009009F6" w:rsidRPr="001279C1" w14:paraId="25E7C2B2" w14:textId="77777777" w:rsidTr="00B8254F">
        <w:tc>
          <w:tcPr>
            <w:tcW w:w="2697" w:type="dxa"/>
            <w:vAlign w:val="bottom"/>
          </w:tcPr>
          <w:p w14:paraId="4B7FDB40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97" w:type="dxa"/>
            <w:vAlign w:val="bottom"/>
          </w:tcPr>
          <w:p w14:paraId="030B15F9" w14:textId="56223B6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5B56B544" w14:textId="7A4CF39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2874DA4F" w14:textId="7529012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116FD379" w14:textId="77777777" w:rsidTr="00B8254F">
        <w:tc>
          <w:tcPr>
            <w:tcW w:w="2697" w:type="dxa"/>
            <w:vAlign w:val="bottom"/>
          </w:tcPr>
          <w:p w14:paraId="4724F0C5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697" w:type="dxa"/>
            <w:vAlign w:val="bottom"/>
          </w:tcPr>
          <w:p w14:paraId="6F3581B1" w14:textId="411D27C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2BD521E" w14:textId="168BE09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64043B9D" w14:textId="0F3334B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5BF472F6" w14:textId="77777777" w:rsidTr="00B8254F">
        <w:tc>
          <w:tcPr>
            <w:tcW w:w="2697" w:type="dxa"/>
            <w:vAlign w:val="bottom"/>
          </w:tcPr>
          <w:p w14:paraId="0A108FD8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97" w:type="dxa"/>
            <w:vAlign w:val="bottom"/>
          </w:tcPr>
          <w:p w14:paraId="386AFE80" w14:textId="3A7AAECB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7BB254B4" w14:textId="0F9078D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0368864A" w14:textId="34779FF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C</w:t>
            </w:r>
          </w:p>
        </w:tc>
      </w:tr>
      <w:tr w:rsidR="009009F6" w:rsidRPr="001279C1" w14:paraId="54D820E9" w14:textId="77777777" w:rsidTr="00B8254F">
        <w:tc>
          <w:tcPr>
            <w:tcW w:w="2697" w:type="dxa"/>
            <w:vAlign w:val="bottom"/>
          </w:tcPr>
          <w:p w14:paraId="4BEB3C68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97" w:type="dxa"/>
            <w:vAlign w:val="bottom"/>
          </w:tcPr>
          <w:p w14:paraId="1A7930FC" w14:textId="6C4005B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3658E6CC" w14:textId="6F273E0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0B9B033E" w14:textId="4F836D9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9009F6" w:rsidRPr="001279C1" w14:paraId="59C96C6D" w14:textId="77777777" w:rsidTr="00B8254F">
        <w:tc>
          <w:tcPr>
            <w:tcW w:w="2697" w:type="dxa"/>
            <w:vAlign w:val="bottom"/>
          </w:tcPr>
          <w:p w14:paraId="02737E1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97" w:type="dxa"/>
            <w:vAlign w:val="bottom"/>
          </w:tcPr>
          <w:p w14:paraId="23B9CE7E" w14:textId="000FBB4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698" w:type="dxa"/>
            <w:vAlign w:val="bottom"/>
          </w:tcPr>
          <w:p w14:paraId="2A3374D8" w14:textId="76907DF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13164E60" w14:textId="203C56A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9009F6" w:rsidRPr="001279C1" w14:paraId="2FF99F3C" w14:textId="77777777" w:rsidTr="00B8254F">
        <w:tc>
          <w:tcPr>
            <w:tcW w:w="2697" w:type="dxa"/>
            <w:vAlign w:val="bottom"/>
          </w:tcPr>
          <w:p w14:paraId="1F516A3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97" w:type="dxa"/>
            <w:vAlign w:val="bottom"/>
          </w:tcPr>
          <w:p w14:paraId="11657B6F" w14:textId="45D50C8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D3CF98F" w14:textId="194E51F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273ED18C" w14:textId="6CAA352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9009F6" w:rsidRPr="001279C1" w14:paraId="34BD82C3" w14:textId="77777777" w:rsidTr="00B8254F">
        <w:tc>
          <w:tcPr>
            <w:tcW w:w="2697" w:type="dxa"/>
            <w:vAlign w:val="bottom"/>
          </w:tcPr>
          <w:p w14:paraId="165E7D3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697" w:type="dxa"/>
            <w:vAlign w:val="bottom"/>
          </w:tcPr>
          <w:p w14:paraId="41F583B6" w14:textId="58C7337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2CABED4" w14:textId="6D0E9C4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37077919" w14:textId="648DF1C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B</w:t>
            </w:r>
          </w:p>
        </w:tc>
      </w:tr>
      <w:tr w:rsidR="009009F6" w:rsidRPr="001279C1" w14:paraId="16D6FDB7" w14:textId="77777777" w:rsidTr="00B8254F">
        <w:tc>
          <w:tcPr>
            <w:tcW w:w="2697" w:type="dxa"/>
            <w:vAlign w:val="bottom"/>
          </w:tcPr>
          <w:p w14:paraId="654E32A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97" w:type="dxa"/>
            <w:vAlign w:val="bottom"/>
          </w:tcPr>
          <w:p w14:paraId="03FB0DC3" w14:textId="34827DD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14BAF6E" w14:textId="0D23AE8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5F95F4A3" w14:textId="2CEB34B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 (size 3)</w:t>
            </w:r>
          </w:p>
        </w:tc>
      </w:tr>
      <w:tr w:rsidR="009009F6" w:rsidRPr="001279C1" w14:paraId="13ECECAC" w14:textId="77777777" w:rsidTr="00B8254F">
        <w:tc>
          <w:tcPr>
            <w:tcW w:w="2697" w:type="dxa"/>
            <w:vAlign w:val="bottom"/>
          </w:tcPr>
          <w:p w14:paraId="50D0098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697" w:type="dxa"/>
            <w:vAlign w:val="bottom"/>
          </w:tcPr>
          <w:p w14:paraId="580B6FA4" w14:textId="5651B80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9C6C55D" w14:textId="180EC2B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698" w:type="dxa"/>
            <w:vAlign w:val="bottom"/>
          </w:tcPr>
          <w:p w14:paraId="698E5201" w14:textId="094F860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729C0867" w14:textId="77777777" w:rsidTr="00B8254F">
        <w:tc>
          <w:tcPr>
            <w:tcW w:w="2697" w:type="dxa"/>
            <w:vAlign w:val="bottom"/>
          </w:tcPr>
          <w:p w14:paraId="03404314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697" w:type="dxa"/>
            <w:vAlign w:val="bottom"/>
          </w:tcPr>
          <w:p w14:paraId="5359F968" w14:textId="4AD459F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DC1EBE4" w14:textId="4F8CE3E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98" w:type="dxa"/>
            <w:vAlign w:val="bottom"/>
          </w:tcPr>
          <w:p w14:paraId="538363E4" w14:textId="6B10CA9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9009F6" w:rsidRPr="001279C1" w14:paraId="11B7F469" w14:textId="77777777" w:rsidTr="00B8254F">
        <w:tc>
          <w:tcPr>
            <w:tcW w:w="2697" w:type="dxa"/>
            <w:vAlign w:val="bottom"/>
          </w:tcPr>
          <w:p w14:paraId="66FB4ACE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697" w:type="dxa"/>
            <w:vAlign w:val="bottom"/>
          </w:tcPr>
          <w:p w14:paraId="5171B68C" w14:textId="7E391EB4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275006A" w14:textId="705BD86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2D9D9709" w14:textId="0E89A86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B</w:t>
            </w:r>
          </w:p>
        </w:tc>
      </w:tr>
      <w:tr w:rsidR="009009F6" w:rsidRPr="001279C1" w14:paraId="2124CFF7" w14:textId="77777777" w:rsidTr="00B8254F">
        <w:tc>
          <w:tcPr>
            <w:tcW w:w="2697" w:type="dxa"/>
            <w:vAlign w:val="bottom"/>
          </w:tcPr>
          <w:p w14:paraId="59282634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697" w:type="dxa"/>
            <w:vAlign w:val="bottom"/>
          </w:tcPr>
          <w:p w14:paraId="744E6C5C" w14:textId="520D7DA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F9FEC98" w14:textId="6A9A8FD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35448811" w14:textId="468DF87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9009F6" w:rsidRPr="001279C1" w14:paraId="78D46A46" w14:textId="77777777" w:rsidTr="00B8254F">
        <w:tc>
          <w:tcPr>
            <w:tcW w:w="2697" w:type="dxa"/>
            <w:vAlign w:val="bottom"/>
          </w:tcPr>
          <w:p w14:paraId="1C4AFDC4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97" w:type="dxa"/>
            <w:vAlign w:val="bottom"/>
          </w:tcPr>
          <w:p w14:paraId="03F6032D" w14:textId="4F81A54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FE486F4" w14:textId="3BAE698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4D19FB8F" w14:textId="2D13975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B</w:t>
            </w:r>
          </w:p>
        </w:tc>
      </w:tr>
      <w:tr w:rsidR="009009F6" w:rsidRPr="001279C1" w14:paraId="112CF0D8" w14:textId="77777777" w:rsidTr="00B8254F">
        <w:tc>
          <w:tcPr>
            <w:tcW w:w="2697" w:type="dxa"/>
            <w:vAlign w:val="bottom"/>
          </w:tcPr>
          <w:p w14:paraId="07FDEAA8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97" w:type="dxa"/>
            <w:vAlign w:val="bottom"/>
          </w:tcPr>
          <w:p w14:paraId="331FDFD0" w14:textId="63A0E38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8D9EB8D" w14:textId="2E44A6F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0B2E7AE2" w14:textId="1AC699D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9009F6" w:rsidRPr="001279C1" w14:paraId="0C579777" w14:textId="77777777" w:rsidTr="00B8254F">
        <w:tc>
          <w:tcPr>
            <w:tcW w:w="2697" w:type="dxa"/>
            <w:vAlign w:val="bottom"/>
          </w:tcPr>
          <w:p w14:paraId="04203F8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97" w:type="dxa"/>
            <w:vAlign w:val="bottom"/>
          </w:tcPr>
          <w:p w14:paraId="6432B6B9" w14:textId="5009935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898C162" w14:textId="1A666B91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673F8ED6" w14:textId="66394FE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0A72B418" w14:textId="77777777" w:rsidTr="00B8254F">
        <w:tc>
          <w:tcPr>
            <w:tcW w:w="2697" w:type="dxa"/>
            <w:vAlign w:val="bottom"/>
          </w:tcPr>
          <w:p w14:paraId="175A5D0A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697" w:type="dxa"/>
            <w:vAlign w:val="bottom"/>
          </w:tcPr>
          <w:p w14:paraId="00B013F1" w14:textId="3FBBFE0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DF9A6B7" w14:textId="2A0E397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6D7DB416" w14:textId="7EBECCD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9009F6" w:rsidRPr="001279C1" w14:paraId="725039CB" w14:textId="77777777" w:rsidTr="00B8254F">
        <w:tc>
          <w:tcPr>
            <w:tcW w:w="2697" w:type="dxa"/>
            <w:vAlign w:val="bottom"/>
          </w:tcPr>
          <w:p w14:paraId="6D73B92F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97" w:type="dxa"/>
            <w:vAlign w:val="bottom"/>
          </w:tcPr>
          <w:p w14:paraId="0B943052" w14:textId="78C61D3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F0E7103" w14:textId="635AB1A6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781254E8" w14:textId="295E06D9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02D40DB7" w14:textId="77777777" w:rsidTr="00B8254F">
        <w:tc>
          <w:tcPr>
            <w:tcW w:w="2697" w:type="dxa"/>
            <w:vAlign w:val="bottom"/>
          </w:tcPr>
          <w:p w14:paraId="0AC62825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97" w:type="dxa"/>
            <w:vAlign w:val="bottom"/>
          </w:tcPr>
          <w:p w14:paraId="6EFECF9B" w14:textId="173968A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06F680B" w14:textId="106FD25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2698" w:type="dxa"/>
            <w:vAlign w:val="bottom"/>
          </w:tcPr>
          <w:p w14:paraId="0CF735B5" w14:textId="2CE60683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 (size 3)</w:t>
            </w:r>
          </w:p>
        </w:tc>
      </w:tr>
      <w:tr w:rsidR="009009F6" w:rsidRPr="001279C1" w14:paraId="19584334" w14:textId="77777777" w:rsidTr="00B8254F">
        <w:tc>
          <w:tcPr>
            <w:tcW w:w="2697" w:type="dxa"/>
            <w:vAlign w:val="bottom"/>
          </w:tcPr>
          <w:p w14:paraId="1C1ED85C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7" w:type="dxa"/>
            <w:vAlign w:val="bottom"/>
          </w:tcPr>
          <w:p w14:paraId="665F01B6" w14:textId="0F94A96F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5D18E1D" w14:textId="5534B2A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98" w:type="dxa"/>
            <w:vAlign w:val="bottom"/>
          </w:tcPr>
          <w:p w14:paraId="3345D710" w14:textId="61B5CA3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9009F6" w:rsidRPr="001279C1" w14:paraId="3634B7E5" w14:textId="77777777" w:rsidTr="00B8254F">
        <w:tc>
          <w:tcPr>
            <w:tcW w:w="2697" w:type="dxa"/>
            <w:vAlign w:val="bottom"/>
          </w:tcPr>
          <w:p w14:paraId="6A16D2D1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697" w:type="dxa"/>
            <w:vAlign w:val="bottom"/>
          </w:tcPr>
          <w:p w14:paraId="08A28D39" w14:textId="161C7AC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F106965" w14:textId="5D9DE38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98" w:type="dxa"/>
            <w:vAlign w:val="bottom"/>
          </w:tcPr>
          <w:p w14:paraId="13A82F8C" w14:textId="0D2D97D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B</w:t>
            </w:r>
          </w:p>
        </w:tc>
      </w:tr>
      <w:tr w:rsidR="009009F6" w:rsidRPr="001279C1" w14:paraId="664D2B69" w14:textId="77777777" w:rsidTr="00B8254F">
        <w:tc>
          <w:tcPr>
            <w:tcW w:w="2697" w:type="dxa"/>
            <w:vAlign w:val="bottom"/>
          </w:tcPr>
          <w:p w14:paraId="1F7FA236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2697" w:type="dxa"/>
            <w:vAlign w:val="bottom"/>
          </w:tcPr>
          <w:p w14:paraId="7E7EB92C" w14:textId="2926F3FD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E92B8BB" w14:textId="566B056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98" w:type="dxa"/>
            <w:vAlign w:val="bottom"/>
          </w:tcPr>
          <w:p w14:paraId="3DC5BF6A" w14:textId="62BC229A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9009F6" w:rsidRPr="001279C1" w14:paraId="25956A57" w14:textId="77777777" w:rsidTr="00B8254F">
        <w:tc>
          <w:tcPr>
            <w:tcW w:w="2697" w:type="dxa"/>
            <w:vAlign w:val="bottom"/>
          </w:tcPr>
          <w:p w14:paraId="3987362F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697" w:type="dxa"/>
            <w:vAlign w:val="bottom"/>
          </w:tcPr>
          <w:p w14:paraId="13367727" w14:textId="66885F62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B85D0FC" w14:textId="18C032F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47AF27C4" w14:textId="206F9A40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9009F6" w:rsidRPr="001279C1" w14:paraId="58700538" w14:textId="77777777" w:rsidTr="00B8254F">
        <w:tc>
          <w:tcPr>
            <w:tcW w:w="2697" w:type="dxa"/>
            <w:vAlign w:val="bottom"/>
          </w:tcPr>
          <w:p w14:paraId="701D40CD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97" w:type="dxa"/>
            <w:vAlign w:val="bottom"/>
          </w:tcPr>
          <w:p w14:paraId="2D4BF754" w14:textId="747D5A65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65C18EC" w14:textId="0801CA08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2634F38C" w14:textId="47B0599E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9009F6" w:rsidRPr="001279C1" w14:paraId="0050A5CB" w14:textId="77777777" w:rsidTr="00B8254F">
        <w:tc>
          <w:tcPr>
            <w:tcW w:w="2697" w:type="dxa"/>
            <w:vAlign w:val="bottom"/>
          </w:tcPr>
          <w:p w14:paraId="5C851A7F" w14:textId="7777777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697" w:type="dxa"/>
            <w:vAlign w:val="bottom"/>
          </w:tcPr>
          <w:p w14:paraId="79565C37" w14:textId="536ACB8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11CA145" w14:textId="430EDEAC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42638E23" w14:textId="2C814427" w:rsidR="009009F6" w:rsidRPr="001279C1" w:rsidRDefault="009009F6" w:rsidP="009009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CB</w:t>
            </w:r>
          </w:p>
        </w:tc>
      </w:tr>
      <w:tr w:rsidR="00E97B55" w:rsidRPr="001279C1" w14:paraId="2EF564E1" w14:textId="77777777" w:rsidTr="00B8254F">
        <w:tc>
          <w:tcPr>
            <w:tcW w:w="2697" w:type="dxa"/>
            <w:vAlign w:val="bottom"/>
          </w:tcPr>
          <w:p w14:paraId="30F509DB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697" w:type="dxa"/>
            <w:vAlign w:val="bottom"/>
          </w:tcPr>
          <w:p w14:paraId="4387D760" w14:textId="13C6CD1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D5E444F" w14:textId="4CB6578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346F5AA6" w14:textId="0A479E2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0962E556" w14:textId="77777777" w:rsidTr="00B8254F">
        <w:tc>
          <w:tcPr>
            <w:tcW w:w="2697" w:type="dxa"/>
            <w:vAlign w:val="bottom"/>
          </w:tcPr>
          <w:p w14:paraId="172BC5A9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697" w:type="dxa"/>
            <w:vAlign w:val="bottom"/>
          </w:tcPr>
          <w:p w14:paraId="054AA789" w14:textId="788BBB3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C09DCA8" w14:textId="23997CB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4162E11D" w14:textId="5252C64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CB</w:t>
            </w:r>
          </w:p>
        </w:tc>
      </w:tr>
      <w:tr w:rsidR="00E97B55" w:rsidRPr="001279C1" w14:paraId="63770B6A" w14:textId="77777777" w:rsidTr="00B8254F">
        <w:tc>
          <w:tcPr>
            <w:tcW w:w="2697" w:type="dxa"/>
            <w:vAlign w:val="bottom"/>
          </w:tcPr>
          <w:p w14:paraId="3204D8E1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697" w:type="dxa"/>
            <w:vAlign w:val="bottom"/>
          </w:tcPr>
          <w:p w14:paraId="7F00F1E5" w14:textId="4C8E9D44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24CED4D" w14:textId="1634080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98" w:type="dxa"/>
            <w:vAlign w:val="bottom"/>
          </w:tcPr>
          <w:p w14:paraId="3C38A0A1" w14:textId="6523E11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BB</w:t>
            </w:r>
          </w:p>
        </w:tc>
      </w:tr>
      <w:tr w:rsidR="00E97B55" w:rsidRPr="001279C1" w14:paraId="5B91E242" w14:textId="77777777" w:rsidTr="00B8254F">
        <w:tc>
          <w:tcPr>
            <w:tcW w:w="2697" w:type="dxa"/>
            <w:vAlign w:val="bottom"/>
          </w:tcPr>
          <w:p w14:paraId="68FDD3EC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697" w:type="dxa"/>
            <w:vAlign w:val="bottom"/>
          </w:tcPr>
          <w:p w14:paraId="6CB7EC95" w14:textId="2C7ED0D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6FC06E3" w14:textId="181EF61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6DA12EEB" w14:textId="76D3A15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BB</w:t>
            </w:r>
          </w:p>
        </w:tc>
      </w:tr>
      <w:tr w:rsidR="00E97B55" w:rsidRPr="001279C1" w14:paraId="66856338" w14:textId="77777777" w:rsidTr="00B8254F">
        <w:tc>
          <w:tcPr>
            <w:tcW w:w="2697" w:type="dxa"/>
            <w:vAlign w:val="bottom"/>
          </w:tcPr>
          <w:p w14:paraId="06A1E59B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97" w:type="dxa"/>
            <w:vAlign w:val="bottom"/>
          </w:tcPr>
          <w:p w14:paraId="0BF226CE" w14:textId="2FE1E11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3C768DA" w14:textId="0785490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698" w:type="dxa"/>
            <w:vAlign w:val="bottom"/>
          </w:tcPr>
          <w:p w14:paraId="740E5FFD" w14:textId="1F4FA6A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  <w:tr w:rsidR="00E97B55" w:rsidRPr="001279C1" w14:paraId="7BA27C70" w14:textId="77777777" w:rsidTr="00B8254F">
        <w:tc>
          <w:tcPr>
            <w:tcW w:w="2697" w:type="dxa"/>
            <w:vAlign w:val="bottom"/>
          </w:tcPr>
          <w:p w14:paraId="263C545B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697" w:type="dxa"/>
            <w:vAlign w:val="bottom"/>
          </w:tcPr>
          <w:p w14:paraId="737CE7F2" w14:textId="4DB919F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9DB144B" w14:textId="5126665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04A651F3" w14:textId="4930B4E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 (size 3)</w:t>
            </w:r>
          </w:p>
        </w:tc>
      </w:tr>
      <w:tr w:rsidR="00E97B55" w:rsidRPr="001279C1" w14:paraId="7FEA8AC0" w14:textId="77777777" w:rsidTr="00B8254F">
        <w:tc>
          <w:tcPr>
            <w:tcW w:w="2697" w:type="dxa"/>
            <w:vAlign w:val="bottom"/>
          </w:tcPr>
          <w:p w14:paraId="238CD87D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697" w:type="dxa"/>
            <w:vAlign w:val="bottom"/>
          </w:tcPr>
          <w:p w14:paraId="6D59FA5D" w14:textId="6C98DC94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FE6C283" w14:textId="3F5311B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42C0F7AD" w14:textId="70DBDF1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C</w:t>
            </w:r>
          </w:p>
        </w:tc>
      </w:tr>
      <w:tr w:rsidR="00E97B55" w:rsidRPr="001279C1" w14:paraId="11F534D4" w14:textId="77777777" w:rsidTr="00B8254F">
        <w:tc>
          <w:tcPr>
            <w:tcW w:w="2697" w:type="dxa"/>
            <w:vAlign w:val="bottom"/>
          </w:tcPr>
          <w:p w14:paraId="63D9DEF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697" w:type="dxa"/>
            <w:vAlign w:val="bottom"/>
          </w:tcPr>
          <w:p w14:paraId="384B5CE8" w14:textId="3E09687E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E380C72" w14:textId="09FA710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074234EE" w14:textId="67CF0FC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 (size 3)</w:t>
            </w:r>
          </w:p>
        </w:tc>
      </w:tr>
      <w:tr w:rsidR="00E97B55" w:rsidRPr="001279C1" w14:paraId="5D0E8F11" w14:textId="77777777" w:rsidTr="00B8254F">
        <w:tc>
          <w:tcPr>
            <w:tcW w:w="2697" w:type="dxa"/>
            <w:vAlign w:val="bottom"/>
          </w:tcPr>
          <w:p w14:paraId="06F85C7F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697" w:type="dxa"/>
            <w:vAlign w:val="bottom"/>
          </w:tcPr>
          <w:p w14:paraId="01011F73" w14:textId="0D9D374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32031CE" w14:textId="635DC361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25237A10" w14:textId="1F1D495D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  <w:tr w:rsidR="00E97B55" w:rsidRPr="001279C1" w14:paraId="1D2F9471" w14:textId="77777777" w:rsidTr="00B8254F">
        <w:tc>
          <w:tcPr>
            <w:tcW w:w="2697" w:type="dxa"/>
            <w:vAlign w:val="bottom"/>
          </w:tcPr>
          <w:p w14:paraId="129359CE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97" w:type="dxa"/>
            <w:vAlign w:val="bottom"/>
          </w:tcPr>
          <w:p w14:paraId="39E8EECE" w14:textId="4194488E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81E2CCD" w14:textId="70B04C4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98" w:type="dxa"/>
            <w:vAlign w:val="bottom"/>
          </w:tcPr>
          <w:p w14:paraId="78A997C0" w14:textId="366AE75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A</w:t>
            </w:r>
          </w:p>
        </w:tc>
      </w:tr>
      <w:tr w:rsidR="00E97B55" w:rsidRPr="001279C1" w14:paraId="7BC98184" w14:textId="77777777" w:rsidTr="00B8254F">
        <w:tc>
          <w:tcPr>
            <w:tcW w:w="2697" w:type="dxa"/>
            <w:vAlign w:val="bottom"/>
          </w:tcPr>
          <w:p w14:paraId="455E77E9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97" w:type="dxa"/>
            <w:vAlign w:val="bottom"/>
          </w:tcPr>
          <w:p w14:paraId="542AFCB6" w14:textId="3E3A644D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02DAE82" w14:textId="6126BA6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98" w:type="dxa"/>
            <w:vAlign w:val="bottom"/>
          </w:tcPr>
          <w:p w14:paraId="438C6347" w14:textId="25CB13B6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B</w:t>
            </w:r>
          </w:p>
        </w:tc>
      </w:tr>
      <w:tr w:rsidR="00E97B55" w:rsidRPr="001279C1" w14:paraId="639B44C7" w14:textId="77777777" w:rsidTr="00B8254F">
        <w:tc>
          <w:tcPr>
            <w:tcW w:w="2697" w:type="dxa"/>
            <w:vAlign w:val="bottom"/>
          </w:tcPr>
          <w:p w14:paraId="7C7AA647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697" w:type="dxa"/>
            <w:vAlign w:val="bottom"/>
          </w:tcPr>
          <w:p w14:paraId="0849DF44" w14:textId="7ABFE95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506F5B8" w14:textId="2F6849C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470D484B" w14:textId="4EE2818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  <w:tr w:rsidR="00E97B55" w:rsidRPr="001279C1" w14:paraId="0BB96144" w14:textId="77777777" w:rsidTr="00B8254F">
        <w:tc>
          <w:tcPr>
            <w:tcW w:w="2697" w:type="dxa"/>
            <w:vAlign w:val="bottom"/>
          </w:tcPr>
          <w:p w14:paraId="56AA76D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697" w:type="dxa"/>
            <w:vAlign w:val="bottom"/>
          </w:tcPr>
          <w:p w14:paraId="649DC2D6" w14:textId="628EE62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3487671" w14:textId="1F20AAD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698" w:type="dxa"/>
            <w:vAlign w:val="bottom"/>
          </w:tcPr>
          <w:p w14:paraId="5DF499B3" w14:textId="434765F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  <w:tr w:rsidR="00E97B55" w:rsidRPr="001279C1" w14:paraId="66807953" w14:textId="77777777" w:rsidTr="00B8254F">
        <w:tc>
          <w:tcPr>
            <w:tcW w:w="2697" w:type="dxa"/>
            <w:vAlign w:val="bottom"/>
          </w:tcPr>
          <w:p w14:paraId="61D51D22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697" w:type="dxa"/>
            <w:vAlign w:val="bottom"/>
          </w:tcPr>
          <w:p w14:paraId="47CB7A5E" w14:textId="2520208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42239E5" w14:textId="5C8CCCC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1013E68D" w14:textId="20990A8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BA (size 3)</w:t>
            </w:r>
          </w:p>
        </w:tc>
      </w:tr>
      <w:tr w:rsidR="00E97B55" w:rsidRPr="001279C1" w14:paraId="7BFFB676" w14:textId="77777777" w:rsidTr="00B8254F">
        <w:tc>
          <w:tcPr>
            <w:tcW w:w="2697" w:type="dxa"/>
            <w:vAlign w:val="bottom"/>
          </w:tcPr>
          <w:p w14:paraId="69BB57A4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697" w:type="dxa"/>
            <w:vAlign w:val="bottom"/>
          </w:tcPr>
          <w:p w14:paraId="531E1D65" w14:textId="2A355F71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55A9E55" w14:textId="5C9B44B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4078F946" w14:textId="4BA747E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AA</w:t>
            </w:r>
          </w:p>
        </w:tc>
      </w:tr>
      <w:tr w:rsidR="00E97B55" w:rsidRPr="001279C1" w14:paraId="1622FF64" w14:textId="77777777" w:rsidTr="00B8254F">
        <w:tc>
          <w:tcPr>
            <w:tcW w:w="2697" w:type="dxa"/>
            <w:vAlign w:val="bottom"/>
          </w:tcPr>
          <w:p w14:paraId="1C07CA60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97" w:type="dxa"/>
            <w:vAlign w:val="bottom"/>
          </w:tcPr>
          <w:p w14:paraId="71EB81F0" w14:textId="6B7EC16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2E4D5D0" w14:textId="78CDC396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4FEB6F8B" w14:textId="08D53C6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74D08E0D" w14:textId="77777777" w:rsidTr="00B8254F">
        <w:tc>
          <w:tcPr>
            <w:tcW w:w="2697" w:type="dxa"/>
            <w:vAlign w:val="bottom"/>
          </w:tcPr>
          <w:p w14:paraId="57AC554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97" w:type="dxa"/>
            <w:vAlign w:val="bottom"/>
          </w:tcPr>
          <w:p w14:paraId="0950563E" w14:textId="777B902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A094D01" w14:textId="5A55828D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01DC2052" w14:textId="1D7E546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CC</w:t>
            </w:r>
          </w:p>
        </w:tc>
      </w:tr>
      <w:tr w:rsidR="00E97B55" w:rsidRPr="001279C1" w14:paraId="57E70717" w14:textId="77777777" w:rsidTr="00B8254F">
        <w:tc>
          <w:tcPr>
            <w:tcW w:w="2697" w:type="dxa"/>
            <w:vAlign w:val="bottom"/>
          </w:tcPr>
          <w:p w14:paraId="7FE685A0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97" w:type="dxa"/>
            <w:vAlign w:val="bottom"/>
          </w:tcPr>
          <w:p w14:paraId="49A15A76" w14:textId="1278026E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E184D23" w14:textId="2101ECB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1554239D" w14:textId="61E3B9A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BA</w:t>
            </w:r>
          </w:p>
        </w:tc>
      </w:tr>
      <w:tr w:rsidR="00E97B55" w:rsidRPr="001279C1" w14:paraId="349B0457" w14:textId="77777777" w:rsidTr="00B8254F">
        <w:tc>
          <w:tcPr>
            <w:tcW w:w="2697" w:type="dxa"/>
            <w:vAlign w:val="bottom"/>
          </w:tcPr>
          <w:p w14:paraId="5507DB04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97" w:type="dxa"/>
            <w:vAlign w:val="bottom"/>
          </w:tcPr>
          <w:p w14:paraId="296A043E" w14:textId="7856B8F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331858E" w14:textId="320413B6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7DDD79EA" w14:textId="6174F75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CC</w:t>
            </w:r>
          </w:p>
        </w:tc>
      </w:tr>
      <w:tr w:rsidR="00E97B55" w:rsidRPr="001279C1" w14:paraId="4627EB57" w14:textId="77777777" w:rsidTr="00B8254F">
        <w:tc>
          <w:tcPr>
            <w:tcW w:w="2697" w:type="dxa"/>
            <w:vAlign w:val="bottom"/>
          </w:tcPr>
          <w:p w14:paraId="3A023A8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697" w:type="dxa"/>
            <w:vAlign w:val="bottom"/>
          </w:tcPr>
          <w:p w14:paraId="028BF402" w14:textId="5F42D19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E1CB596" w14:textId="216EDAF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3E6F1290" w14:textId="34D39C36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  <w:tr w:rsidR="00E97B55" w:rsidRPr="001279C1" w14:paraId="5FCCA41B" w14:textId="77777777" w:rsidTr="00B8254F">
        <w:tc>
          <w:tcPr>
            <w:tcW w:w="2697" w:type="dxa"/>
            <w:vAlign w:val="bottom"/>
          </w:tcPr>
          <w:p w14:paraId="047C37F5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97" w:type="dxa"/>
            <w:vAlign w:val="bottom"/>
          </w:tcPr>
          <w:p w14:paraId="2C7B7331" w14:textId="351C92F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6FEF9B1" w14:textId="243EF54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4EBDBB70" w14:textId="1E54A60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BB</w:t>
            </w:r>
          </w:p>
        </w:tc>
      </w:tr>
      <w:tr w:rsidR="00E97B55" w:rsidRPr="001279C1" w14:paraId="1C70A3DC" w14:textId="77777777" w:rsidTr="00B8254F">
        <w:tc>
          <w:tcPr>
            <w:tcW w:w="2697" w:type="dxa"/>
            <w:vAlign w:val="bottom"/>
          </w:tcPr>
          <w:p w14:paraId="48C099A4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97" w:type="dxa"/>
            <w:vAlign w:val="bottom"/>
          </w:tcPr>
          <w:p w14:paraId="1FD30FC2" w14:textId="3072DA8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F103D85" w14:textId="4135268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698" w:type="dxa"/>
            <w:vAlign w:val="bottom"/>
          </w:tcPr>
          <w:p w14:paraId="2D15126D" w14:textId="2F150F6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AA</w:t>
            </w:r>
          </w:p>
        </w:tc>
      </w:tr>
      <w:tr w:rsidR="00E97B55" w:rsidRPr="001279C1" w14:paraId="00FA9CA4" w14:textId="77777777" w:rsidTr="00B8254F">
        <w:tc>
          <w:tcPr>
            <w:tcW w:w="2697" w:type="dxa"/>
            <w:vAlign w:val="bottom"/>
          </w:tcPr>
          <w:p w14:paraId="284AF49B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97" w:type="dxa"/>
            <w:vAlign w:val="bottom"/>
          </w:tcPr>
          <w:p w14:paraId="5E96B54C" w14:textId="55FD630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6B62064" w14:textId="74CDA1C4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240578DE" w14:textId="0FC3D75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36D90639" w14:textId="77777777" w:rsidTr="00B8254F">
        <w:tc>
          <w:tcPr>
            <w:tcW w:w="2697" w:type="dxa"/>
            <w:vAlign w:val="bottom"/>
          </w:tcPr>
          <w:p w14:paraId="2957F7B3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97" w:type="dxa"/>
            <w:vAlign w:val="bottom"/>
          </w:tcPr>
          <w:p w14:paraId="2EC669BE" w14:textId="6727DC5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0CD36998" w14:textId="7F3C21D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698" w:type="dxa"/>
            <w:vAlign w:val="bottom"/>
          </w:tcPr>
          <w:p w14:paraId="25869398" w14:textId="40EAE5B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E97B55" w:rsidRPr="001279C1" w14:paraId="23422FC9" w14:textId="77777777" w:rsidTr="00B8254F">
        <w:tc>
          <w:tcPr>
            <w:tcW w:w="2697" w:type="dxa"/>
            <w:vAlign w:val="bottom"/>
          </w:tcPr>
          <w:p w14:paraId="3ED08C4A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97" w:type="dxa"/>
            <w:vAlign w:val="bottom"/>
          </w:tcPr>
          <w:p w14:paraId="61A2D15E" w14:textId="0E7C32C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E46DEDC" w14:textId="4DB552E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98" w:type="dxa"/>
            <w:vAlign w:val="bottom"/>
          </w:tcPr>
          <w:p w14:paraId="3FE08459" w14:textId="4039B0B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E97B55" w:rsidRPr="001279C1" w14:paraId="2BFD241C" w14:textId="77777777" w:rsidTr="00B8254F">
        <w:tc>
          <w:tcPr>
            <w:tcW w:w="2697" w:type="dxa"/>
            <w:vAlign w:val="bottom"/>
          </w:tcPr>
          <w:p w14:paraId="3D30099C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97" w:type="dxa"/>
            <w:vAlign w:val="bottom"/>
          </w:tcPr>
          <w:p w14:paraId="76ED8C78" w14:textId="003C7B8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232DFE4" w14:textId="2B5B9BD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98" w:type="dxa"/>
            <w:vAlign w:val="bottom"/>
          </w:tcPr>
          <w:p w14:paraId="44C3F0E4" w14:textId="74778BD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E97B55" w:rsidRPr="001279C1" w14:paraId="406588FD" w14:textId="77777777" w:rsidTr="00B8254F">
        <w:tc>
          <w:tcPr>
            <w:tcW w:w="2697" w:type="dxa"/>
            <w:vAlign w:val="bottom"/>
          </w:tcPr>
          <w:p w14:paraId="295F1260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97" w:type="dxa"/>
            <w:vAlign w:val="bottom"/>
          </w:tcPr>
          <w:p w14:paraId="3F50BC4D" w14:textId="293C601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7549E22" w14:textId="0C3F39F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98" w:type="dxa"/>
            <w:vAlign w:val="bottom"/>
          </w:tcPr>
          <w:p w14:paraId="24432EC2" w14:textId="70A0340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E97B55" w:rsidRPr="001279C1" w14:paraId="6BB05F9D" w14:textId="77777777" w:rsidTr="00B8254F">
        <w:tc>
          <w:tcPr>
            <w:tcW w:w="2697" w:type="dxa"/>
            <w:vAlign w:val="bottom"/>
          </w:tcPr>
          <w:p w14:paraId="12453AD0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3</w:t>
            </w:r>
          </w:p>
        </w:tc>
        <w:tc>
          <w:tcPr>
            <w:tcW w:w="2697" w:type="dxa"/>
            <w:vAlign w:val="bottom"/>
          </w:tcPr>
          <w:p w14:paraId="04EDFC6E" w14:textId="4CF9460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8F9CAA6" w14:textId="11FFCDF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61E00F1B" w14:textId="1D8D2D4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A</w:t>
            </w:r>
          </w:p>
        </w:tc>
      </w:tr>
      <w:tr w:rsidR="00E97B55" w:rsidRPr="001279C1" w14:paraId="47FE8D30" w14:textId="77777777" w:rsidTr="00B8254F">
        <w:tc>
          <w:tcPr>
            <w:tcW w:w="2697" w:type="dxa"/>
            <w:vAlign w:val="bottom"/>
          </w:tcPr>
          <w:p w14:paraId="6850FDF2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697" w:type="dxa"/>
            <w:vAlign w:val="bottom"/>
          </w:tcPr>
          <w:p w14:paraId="062B2D1F" w14:textId="4C0F17F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16EA992" w14:textId="7A1765B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4D6C1F6E" w14:textId="6EA75CB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0EB1744B" w14:textId="77777777" w:rsidTr="00B8254F">
        <w:tc>
          <w:tcPr>
            <w:tcW w:w="2697" w:type="dxa"/>
            <w:vAlign w:val="bottom"/>
          </w:tcPr>
          <w:p w14:paraId="0B7B3632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697" w:type="dxa"/>
            <w:vAlign w:val="bottom"/>
          </w:tcPr>
          <w:p w14:paraId="10DAC1C8" w14:textId="259D2DA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348D02D" w14:textId="19ED30A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0B6722DF" w14:textId="3B70D12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17BBA9F8" w14:textId="77777777" w:rsidTr="00B8254F">
        <w:tc>
          <w:tcPr>
            <w:tcW w:w="2697" w:type="dxa"/>
            <w:vAlign w:val="bottom"/>
          </w:tcPr>
          <w:p w14:paraId="48C72C53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97" w:type="dxa"/>
            <w:vAlign w:val="bottom"/>
          </w:tcPr>
          <w:p w14:paraId="1BFC4625" w14:textId="7214DED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81BB2B0" w14:textId="25B5F33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19A2DB16" w14:textId="50404A4A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AB</w:t>
            </w:r>
          </w:p>
        </w:tc>
      </w:tr>
      <w:tr w:rsidR="00E97B55" w:rsidRPr="001279C1" w14:paraId="2AC8E4C4" w14:textId="77777777" w:rsidTr="00B8254F">
        <w:tc>
          <w:tcPr>
            <w:tcW w:w="2697" w:type="dxa"/>
            <w:vAlign w:val="bottom"/>
          </w:tcPr>
          <w:p w14:paraId="157453CE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697" w:type="dxa"/>
            <w:vAlign w:val="bottom"/>
          </w:tcPr>
          <w:p w14:paraId="2ABFCEF8" w14:textId="4D6ED36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B73BE5D" w14:textId="2FB0B3B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425AA717" w14:textId="28EB4E2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CC</w:t>
            </w:r>
          </w:p>
        </w:tc>
      </w:tr>
      <w:tr w:rsidR="00E97B55" w:rsidRPr="001279C1" w14:paraId="20EFA534" w14:textId="77777777" w:rsidTr="00B8254F">
        <w:tc>
          <w:tcPr>
            <w:tcW w:w="2697" w:type="dxa"/>
            <w:vAlign w:val="bottom"/>
          </w:tcPr>
          <w:p w14:paraId="77FCEAA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97" w:type="dxa"/>
            <w:vAlign w:val="bottom"/>
          </w:tcPr>
          <w:p w14:paraId="3CC2CC07" w14:textId="6621B30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81A0DC6" w14:textId="35DE590E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3A8F279E" w14:textId="2E0B406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AA</w:t>
            </w:r>
          </w:p>
        </w:tc>
      </w:tr>
      <w:tr w:rsidR="00E97B55" w:rsidRPr="001279C1" w14:paraId="4F1D49C2" w14:textId="77777777" w:rsidTr="00B8254F">
        <w:tc>
          <w:tcPr>
            <w:tcW w:w="2697" w:type="dxa"/>
            <w:vAlign w:val="bottom"/>
          </w:tcPr>
          <w:p w14:paraId="24A17656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697" w:type="dxa"/>
            <w:vAlign w:val="bottom"/>
          </w:tcPr>
          <w:p w14:paraId="61458ECB" w14:textId="00B3ADB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4483DB83" w14:textId="081BA1E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698" w:type="dxa"/>
            <w:vAlign w:val="bottom"/>
          </w:tcPr>
          <w:p w14:paraId="1188FB4C" w14:textId="271E76F5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BB (size 3)</w:t>
            </w:r>
          </w:p>
        </w:tc>
      </w:tr>
      <w:tr w:rsidR="00E97B55" w:rsidRPr="001279C1" w14:paraId="2F74CDCA" w14:textId="77777777" w:rsidTr="00B8254F">
        <w:tc>
          <w:tcPr>
            <w:tcW w:w="2697" w:type="dxa"/>
            <w:vAlign w:val="bottom"/>
          </w:tcPr>
          <w:p w14:paraId="31A36554" w14:textId="7777777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279C1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97" w:type="dxa"/>
            <w:vAlign w:val="bottom"/>
          </w:tcPr>
          <w:p w14:paraId="647316CA" w14:textId="56C64CC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2E3E23F7" w14:textId="107CB0E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98" w:type="dxa"/>
            <w:vAlign w:val="bottom"/>
          </w:tcPr>
          <w:p w14:paraId="20F699BE" w14:textId="1A9C0D34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A</w:t>
            </w:r>
          </w:p>
        </w:tc>
      </w:tr>
      <w:tr w:rsidR="00E97B55" w:rsidRPr="001279C1" w14:paraId="073FE1E9" w14:textId="77777777" w:rsidTr="00B8254F">
        <w:tc>
          <w:tcPr>
            <w:tcW w:w="2697" w:type="dxa"/>
            <w:vAlign w:val="bottom"/>
          </w:tcPr>
          <w:p w14:paraId="20C890CA" w14:textId="4A0FCD5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97" w:type="dxa"/>
            <w:vAlign w:val="bottom"/>
          </w:tcPr>
          <w:p w14:paraId="49676435" w14:textId="6FB3319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1E7C2264" w14:textId="48828CC7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2698" w:type="dxa"/>
            <w:vAlign w:val="bottom"/>
          </w:tcPr>
          <w:p w14:paraId="1B4027B4" w14:textId="535F922C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AA</w:t>
            </w:r>
          </w:p>
        </w:tc>
      </w:tr>
      <w:tr w:rsidR="00E97B55" w:rsidRPr="001279C1" w14:paraId="6ED3FDAB" w14:textId="77777777" w:rsidTr="00B8254F">
        <w:tc>
          <w:tcPr>
            <w:tcW w:w="2697" w:type="dxa"/>
            <w:vAlign w:val="bottom"/>
          </w:tcPr>
          <w:p w14:paraId="7268DAFD" w14:textId="5DCCB03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697" w:type="dxa"/>
            <w:vAlign w:val="bottom"/>
          </w:tcPr>
          <w:p w14:paraId="3BA611A0" w14:textId="147780B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6CFEE863" w14:textId="4790F6E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98" w:type="dxa"/>
            <w:vAlign w:val="bottom"/>
          </w:tcPr>
          <w:p w14:paraId="0A25FFD3" w14:textId="1F5D6F7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A</w:t>
            </w:r>
          </w:p>
        </w:tc>
      </w:tr>
      <w:tr w:rsidR="00E97B55" w:rsidRPr="001279C1" w14:paraId="71995A49" w14:textId="77777777" w:rsidTr="00B8254F">
        <w:tc>
          <w:tcPr>
            <w:tcW w:w="2697" w:type="dxa"/>
            <w:vAlign w:val="bottom"/>
          </w:tcPr>
          <w:p w14:paraId="20737959" w14:textId="3DCA688D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97" w:type="dxa"/>
            <w:vAlign w:val="bottom"/>
          </w:tcPr>
          <w:p w14:paraId="09031B22" w14:textId="5E88DBE6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734ABFC" w14:textId="4368F9F2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98" w:type="dxa"/>
            <w:vAlign w:val="bottom"/>
          </w:tcPr>
          <w:p w14:paraId="1AB6CB13" w14:textId="2D498844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A</w:t>
            </w:r>
          </w:p>
        </w:tc>
      </w:tr>
      <w:tr w:rsidR="00E97B55" w:rsidRPr="001279C1" w14:paraId="0EAF44D7" w14:textId="77777777" w:rsidTr="00B8254F">
        <w:tc>
          <w:tcPr>
            <w:tcW w:w="2697" w:type="dxa"/>
            <w:vAlign w:val="bottom"/>
          </w:tcPr>
          <w:p w14:paraId="45B43304" w14:textId="709D14B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697" w:type="dxa"/>
            <w:vAlign w:val="bottom"/>
          </w:tcPr>
          <w:p w14:paraId="2D15F978" w14:textId="78FD59E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3F104257" w14:textId="2A6E5AB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98" w:type="dxa"/>
            <w:vAlign w:val="bottom"/>
          </w:tcPr>
          <w:p w14:paraId="6DCDE3F6" w14:textId="669B050E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B</w:t>
            </w:r>
          </w:p>
        </w:tc>
      </w:tr>
      <w:tr w:rsidR="00E97B55" w:rsidRPr="001279C1" w14:paraId="67C26D2F" w14:textId="77777777" w:rsidTr="00B8254F">
        <w:tc>
          <w:tcPr>
            <w:tcW w:w="2697" w:type="dxa"/>
            <w:vAlign w:val="bottom"/>
          </w:tcPr>
          <w:p w14:paraId="74F091F1" w14:textId="63DAED58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97" w:type="dxa"/>
            <w:vAlign w:val="bottom"/>
          </w:tcPr>
          <w:p w14:paraId="4C1BC056" w14:textId="641DDD79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5FAE91C3" w14:textId="68C660AB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2698" w:type="dxa"/>
            <w:vAlign w:val="bottom"/>
          </w:tcPr>
          <w:p w14:paraId="471ABC9B" w14:textId="1D7767AD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AA</w:t>
            </w:r>
          </w:p>
        </w:tc>
      </w:tr>
      <w:tr w:rsidR="00E97B55" w:rsidRPr="001279C1" w14:paraId="604059FA" w14:textId="77777777" w:rsidTr="00B8254F">
        <w:tc>
          <w:tcPr>
            <w:tcW w:w="2697" w:type="dxa"/>
            <w:vAlign w:val="bottom"/>
          </w:tcPr>
          <w:p w14:paraId="28E38CFA" w14:textId="68A5345F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97" w:type="dxa"/>
            <w:vAlign w:val="bottom"/>
          </w:tcPr>
          <w:p w14:paraId="3CA411B0" w14:textId="08D10C60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698" w:type="dxa"/>
            <w:vAlign w:val="bottom"/>
          </w:tcPr>
          <w:p w14:paraId="7D474F9F" w14:textId="56D47F0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698" w:type="dxa"/>
            <w:vAlign w:val="bottom"/>
          </w:tcPr>
          <w:p w14:paraId="33C679ED" w14:textId="31198283" w:rsidR="00E97B55" w:rsidRPr="001279C1" w:rsidRDefault="00E97B55" w:rsidP="00E97B5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</w:tr>
    </w:tbl>
    <w:p w14:paraId="759FD642" w14:textId="77777777" w:rsidR="00BD1CA8" w:rsidRDefault="00BD1CA8"/>
    <w:sectPr w:rsidR="00BD1CA8" w:rsidSect="00175F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B2"/>
    <w:rsid w:val="000C246D"/>
    <w:rsid w:val="001279C1"/>
    <w:rsid w:val="001472EC"/>
    <w:rsid w:val="00175F3C"/>
    <w:rsid w:val="00177667"/>
    <w:rsid w:val="001F7473"/>
    <w:rsid w:val="00221219"/>
    <w:rsid w:val="003574F8"/>
    <w:rsid w:val="003B73C6"/>
    <w:rsid w:val="003C2C15"/>
    <w:rsid w:val="003E27AD"/>
    <w:rsid w:val="004142B5"/>
    <w:rsid w:val="006657C8"/>
    <w:rsid w:val="00694360"/>
    <w:rsid w:val="00716D47"/>
    <w:rsid w:val="00740DB2"/>
    <w:rsid w:val="0079131C"/>
    <w:rsid w:val="007B36E2"/>
    <w:rsid w:val="00876A0F"/>
    <w:rsid w:val="00882059"/>
    <w:rsid w:val="008D424A"/>
    <w:rsid w:val="009009F6"/>
    <w:rsid w:val="009A6A1F"/>
    <w:rsid w:val="00AE0AEB"/>
    <w:rsid w:val="00B1526A"/>
    <w:rsid w:val="00BD1CA8"/>
    <w:rsid w:val="00CF2AB1"/>
    <w:rsid w:val="00D130F3"/>
    <w:rsid w:val="00D470A2"/>
    <w:rsid w:val="00DD29FB"/>
    <w:rsid w:val="00E24608"/>
    <w:rsid w:val="00E31925"/>
    <w:rsid w:val="00E97B55"/>
    <w:rsid w:val="00EB07AD"/>
    <w:rsid w:val="00F1076F"/>
    <w:rsid w:val="00F639C4"/>
    <w:rsid w:val="00F67594"/>
    <w:rsid w:val="00F723D2"/>
    <w:rsid w:val="00F767B4"/>
    <w:rsid w:val="00F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4E552"/>
  <w15:chartTrackingRefBased/>
  <w15:docId w15:val="{52652971-394A-454B-9398-36DEDAD8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A1F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D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D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D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D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D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D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D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D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D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D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DB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DB2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0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D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A6A1F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7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ed, Renee</dc:creator>
  <cp:keywords/>
  <dc:description/>
  <cp:lastModifiedBy>Chosed, Renee</cp:lastModifiedBy>
  <cp:revision>25</cp:revision>
  <dcterms:created xsi:type="dcterms:W3CDTF">2025-02-07T20:28:00Z</dcterms:created>
  <dcterms:modified xsi:type="dcterms:W3CDTF">2025-03-05T14:11:00Z</dcterms:modified>
</cp:coreProperties>
</file>